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98598" w14:textId="512FB064" w:rsidR="00A935DE" w:rsidRDefault="00B61FC7" w:rsidP="008F30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</w:t>
      </w:r>
      <w:r w:rsidR="00F71814">
        <w:rPr>
          <w:rFonts w:ascii="Times New Roman" w:hAnsi="Times New Roman" w:cs="Times New Roman"/>
          <w:szCs w:val="21"/>
        </w:rPr>
        <w:t>ary</w:t>
      </w:r>
      <w:r>
        <w:rPr>
          <w:rFonts w:ascii="Times New Roman" w:hAnsi="Times New Roman" w:cs="Times New Roman"/>
          <w:szCs w:val="21"/>
        </w:rPr>
        <w:t xml:space="preserve"> </w:t>
      </w:r>
      <w:r w:rsidR="00A935DE">
        <w:rPr>
          <w:rFonts w:ascii="Times New Roman" w:hAnsi="Times New Roman" w:cs="Times New Roman" w:hint="eastAsia"/>
          <w:szCs w:val="21"/>
        </w:rPr>
        <w:t>T</w:t>
      </w:r>
      <w:r w:rsidR="00A935DE">
        <w:rPr>
          <w:rFonts w:ascii="Times New Roman" w:hAnsi="Times New Roman" w:cs="Times New Roman"/>
          <w:szCs w:val="21"/>
        </w:rPr>
        <w:t>able 3.</w:t>
      </w:r>
    </w:p>
    <w:tbl>
      <w:tblPr>
        <w:tblStyle w:val="a4"/>
        <w:tblW w:w="9781" w:type="dxa"/>
        <w:tblLayout w:type="fixed"/>
        <w:tblLook w:val="04A0" w:firstRow="1" w:lastRow="0" w:firstColumn="1" w:lastColumn="0" w:noHBand="0" w:noVBand="1"/>
      </w:tblPr>
      <w:tblGrid>
        <w:gridCol w:w="993"/>
        <w:gridCol w:w="502"/>
        <w:gridCol w:w="496"/>
        <w:gridCol w:w="496"/>
        <w:gridCol w:w="496"/>
        <w:gridCol w:w="496"/>
        <w:gridCol w:w="496"/>
        <w:gridCol w:w="510"/>
        <w:gridCol w:w="496"/>
        <w:gridCol w:w="496"/>
        <w:gridCol w:w="496"/>
        <w:gridCol w:w="510"/>
        <w:gridCol w:w="702"/>
        <w:gridCol w:w="186"/>
        <w:gridCol w:w="873"/>
        <w:gridCol w:w="1537"/>
      </w:tblGrid>
      <w:tr w:rsidR="00A935DE" w:rsidRPr="001E2595" w14:paraId="4F8E0850" w14:textId="77777777" w:rsidTr="00561DD9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6A424D6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bookmarkStart w:id="0" w:name="_Hlk120294765"/>
          </w:p>
        </w:tc>
        <w:tc>
          <w:tcPr>
            <w:tcW w:w="5490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0CA146F0" w14:textId="77777777" w:rsidR="00A935DE" w:rsidRPr="001E2595" w:rsidRDefault="00A935DE" w:rsidP="00561DD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sz w:val="16"/>
                <w:szCs w:val="16"/>
              </w:rPr>
              <w:t>BALF NB16S-seq results, abundances (%)</w:t>
            </w:r>
          </w:p>
        </w:tc>
        <w:tc>
          <w:tcPr>
            <w:tcW w:w="176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222B0DBA" w14:textId="77777777" w:rsidR="00A935DE" w:rsidRPr="001E2595" w:rsidRDefault="00A935DE" w:rsidP="00561DD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sz w:val="16"/>
                <w:szCs w:val="16"/>
              </w:rPr>
              <w:t>Gold standard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68BA564F" w14:textId="77777777" w:rsidR="00A935DE" w:rsidRPr="00C73D16" w:rsidRDefault="00A935DE" w:rsidP="00561DD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sz w:val="16"/>
                <w:szCs w:val="16"/>
              </w:rPr>
              <w:t>Evaluation</w:t>
            </w:r>
          </w:p>
        </w:tc>
      </w:tr>
      <w:tr w:rsidR="00A935DE" w:rsidRPr="001E2595" w14:paraId="73B88259" w14:textId="77777777" w:rsidTr="00561DD9">
        <w:trPr>
          <w:trHeight w:val="378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16E1C952" w14:textId="77777777" w:rsidR="00A935DE" w:rsidRPr="001E2595" w:rsidRDefault="00A935DE" w:rsidP="00561DD9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sz w:val="16"/>
                <w:szCs w:val="16"/>
              </w:rPr>
              <w:t>Pathogen</w:t>
            </w:r>
          </w:p>
        </w:tc>
        <w:tc>
          <w:tcPr>
            <w:tcW w:w="502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6EF5039C" w14:textId="77777777" w:rsidR="00A935DE" w:rsidRPr="001E2595" w:rsidRDefault="00A935DE" w:rsidP="00561DD9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sz w:val="16"/>
                <w:szCs w:val="16"/>
              </w:rPr>
              <w:t>Lg</w:t>
            </w:r>
          </w:p>
        </w:tc>
        <w:tc>
          <w:tcPr>
            <w:tcW w:w="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48987A0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p</w:t>
            </w:r>
          </w:p>
        </w:tc>
        <w:tc>
          <w:tcPr>
            <w:tcW w:w="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1C8EFA4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p</w:t>
            </w:r>
            <w:proofErr w:type="spellEnd"/>
          </w:p>
        </w:tc>
        <w:tc>
          <w:tcPr>
            <w:tcW w:w="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34250A9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m</w:t>
            </w:r>
            <w:proofErr w:type="spellEnd"/>
          </w:p>
        </w:tc>
        <w:tc>
          <w:tcPr>
            <w:tcW w:w="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0C13A8D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6941B24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c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186103A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au</w:t>
            </w:r>
          </w:p>
        </w:tc>
        <w:tc>
          <w:tcPr>
            <w:tcW w:w="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5CD6819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a</w:t>
            </w:r>
          </w:p>
        </w:tc>
        <w:tc>
          <w:tcPr>
            <w:tcW w:w="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2C36B98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Hi</w:t>
            </w:r>
          </w:p>
        </w:tc>
        <w:tc>
          <w:tcPr>
            <w:tcW w:w="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4A79307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264406D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ag</w:t>
            </w:r>
          </w:p>
        </w:tc>
        <w:tc>
          <w:tcPr>
            <w:tcW w:w="8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1AC72AE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ulture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65C53CE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qPCR 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5ABF309B" w14:textId="77777777" w:rsidR="00A935DE" w:rsidRPr="001E2595" w:rsidRDefault="00A935DE" w:rsidP="00561DD9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935DE" w:rsidRPr="001E2595" w14:paraId="1BD2EF8B" w14:textId="77777777" w:rsidTr="00561DD9"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86D7A9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bookmarkStart w:id="1" w:name="_Hlk119526652"/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B046F7B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435BB3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C5C1EC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5164E9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3D14EC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FC7AE9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A81943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8201F8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367640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0761BEC" w14:textId="5C05245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6</w:t>
            </w:r>
            <w:r w:rsidRPr="00A935DE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E19CE0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F00C8B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C20FD4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8A27798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2B2AD078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5B8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548EF339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B15B49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ABEBBE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23AA69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F14DDD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E907BA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7E4354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8DD5B9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F102F9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AFE6502" w14:textId="03D4BBC9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7.0</w:t>
            </w:r>
            <w:r w:rsidR="00A21938">
              <w:rPr>
                <w:rFonts w:cs="Times New Roman"/>
                <w:color w:val="000000"/>
                <w:szCs w:val="21"/>
                <w:vertAlign w:val="superscript"/>
              </w:rPr>
              <w:t>#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C75DD9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0C19D0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0F1F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-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53FC9BA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P</w:t>
            </w:r>
          </w:p>
        </w:tc>
      </w:tr>
      <w:tr w:rsidR="00A935DE" w:rsidRPr="001E2595" w14:paraId="30AF55A3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48C54A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69841F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A277C8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7E0C15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46654A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4CAD5B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475FDA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D90317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FC6F84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F3079D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BFEF98" w14:textId="1334C93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.2</w:t>
            </w:r>
            <w:r w:rsidR="00A21938" w:rsidRPr="00A21938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B57920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98A017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E6713D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371D2C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224B098E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1D0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14E7E5C6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F6687F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B79E61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E7BF8E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507E6B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B2AFAE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AE87CD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40AD0F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DFEC9A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289E6A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F6355B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0DCF3C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1C58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883C5E0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7CCE7156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3BA44A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BE7CF99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713E4C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13C184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97C5D4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312F51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952133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CB8930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FED502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8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E28D57C" w14:textId="2695296C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0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F92F6C6" w14:textId="4362D74C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8.2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411E62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DB7CA1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ED1100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-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5619CF0" w14:textId="6F8900C3" w:rsidR="00A935DE" w:rsidRPr="001E2595" w:rsidRDefault="00E51966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N,</w:t>
            </w:r>
            <w:r w:rsidR="00A935DE" w:rsidRPr="00C73D16">
              <w:rPr>
                <w:rFonts w:cs="Times New Roman"/>
                <w:sz w:val="16"/>
                <w:szCs w:val="16"/>
              </w:rPr>
              <w:t>FP</w:t>
            </w:r>
          </w:p>
        </w:tc>
      </w:tr>
      <w:tr w:rsidR="00A935DE" w:rsidRPr="001E2595" w14:paraId="02F745FE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DB6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7E935B9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62D04D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81FC8C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666734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362383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A13C81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3EFC49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056A5F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729898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5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F8F1FD1" w14:textId="41EA47E4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2.9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0C4923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029C9B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BDF0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418B57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5A3A72D2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344E2F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4C4C2DA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B7405D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D11622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EF0141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B3EA11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CB71C8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7CDC50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C0C658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2A09B0D" w14:textId="53D4C208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25.5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66930D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C83904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E41F9E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41C3EF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 (-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AA9AC0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P</w:t>
            </w:r>
          </w:p>
        </w:tc>
      </w:tr>
      <w:tr w:rsidR="00A935DE" w:rsidRPr="001E2595" w14:paraId="0D2B03BA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C51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1BBE0025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31842A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4C2489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C6720E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B66B85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EBA4A0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BB5D9E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A74A4E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7E7A1E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C3B5FFB" w14:textId="24247C55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.2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CDDEF1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929DCB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5E58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B44101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205B055A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63AAC3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3EDBC48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25CEB2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1B503B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85C5C3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4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A49C66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B4D27E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A006B2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D1BDE1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124A65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60D8303" w14:textId="26C29109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6.2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F67E12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F3597E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611EAC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-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86907BE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P</w:t>
            </w:r>
          </w:p>
        </w:tc>
      </w:tr>
      <w:tr w:rsidR="00A935DE" w:rsidRPr="001E2595" w14:paraId="3B07E05F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14C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2ECFE4C6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88853C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102B69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023627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88493F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12D61C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50D82A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25A660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1093C8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A6448E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44CDC4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3AB188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A097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8A98960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707A7704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83774B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284EF36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0D9D1F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F57F6E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CA7A20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600E9D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C17FFD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FBF15C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0B2528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9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413B39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2DE9A4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0D2627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218A86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70064B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24666E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7FFC16B4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CFF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7619EAD9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B537DA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D08E64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976435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902913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289A353" w14:textId="1142DD0A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9.8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54B97C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00A3AA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378191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1666E3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19E903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B105BB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B300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58D7CD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61FB4226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4FFF13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9D5FF08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1A5C24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F1A041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41CB7D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CC5446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6DE6EC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E4C7AB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70CC80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063611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F902B9C" w14:textId="4D268925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24.9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8E5D65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45D8DB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411AC5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0CAAA4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77E51FA1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8D3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5EA72F8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ED8137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26F442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1972F9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008908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39CCC5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1578B2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68252C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0AF511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0C619A4" w14:textId="5A68395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.4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AD2483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02A08F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6CD4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51E5665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3BC05ECC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BFB538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3BF6AFB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178075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4BE342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FE381B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F39F7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E38B62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0B0B28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5BF015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BA4892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22E8FE2" w14:textId="6B6CA3D5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2.7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F52AE7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1FBCB2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3AD21F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3FC93D6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03939175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7AD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79D390C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466255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DB36EF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7B4FD4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56671A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623D99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85FEE6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3495F6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0DE9E0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4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762678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52AEB8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A9B78E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B343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68E7E6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4E5727CC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F3FE1C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0C5C345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DE1137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7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EB3CD0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2CDBD3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9DFE25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CFBA9E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DB2E66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33CE5A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244719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6C6BA59" w14:textId="41D60B6E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2.8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0E7B1E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3A136B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ABD337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76B66E4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7A3A247B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975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5F20194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D778A1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DFAA2D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5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345514B" w14:textId="4B8147E9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1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54C7F8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2C4B98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00F44D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4CFE3A9" w14:textId="39B0A464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5.9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65DAD2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5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2C8741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F1A04F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43D98E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FA49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Pa (-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AFA2A6B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P</w:t>
            </w:r>
          </w:p>
        </w:tc>
      </w:tr>
      <w:tr w:rsidR="00A935DE" w:rsidRPr="001E2595" w14:paraId="5C596C38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3968C2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18C802C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61E126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AB5651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BF320F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94514E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A40967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AD979A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41C990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827F64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01F5C2D" w14:textId="489F55A3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1.6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E20238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1FF012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EDB0CC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-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4870F0E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P</w:t>
            </w:r>
          </w:p>
        </w:tc>
      </w:tr>
      <w:tr w:rsidR="00A935DE" w:rsidRPr="001E2595" w14:paraId="5B01A66C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7BE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34334BC6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EEEB25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63C6B0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6E3BB7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99AE99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6FF41C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98A806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16CA97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0AEF17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272EA0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D89E3E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DF9772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BEEC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FE40E34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bookmarkEnd w:id="1"/>
      <w:tr w:rsidR="00A935DE" w:rsidRPr="001E2595" w14:paraId="4393AEA5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95A6CA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D072054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570124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77B015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4F0547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2E5CAA7" w14:textId="23A528BB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83.8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49C259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55AB8D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4711525" w14:textId="6D73729A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3.4</w:t>
            </w:r>
            <w:r w:rsidR="00E5196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14529D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5642C66" w14:textId="01007024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3.4</w:t>
            </w:r>
            <w:r w:rsidR="00E51966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F081D7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5F6B5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Ab, Pa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8A503C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D8DCA38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5F135A57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C3C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7326D9AC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4798BA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5EF5C5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AB7155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CBA248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C1880A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30B405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1AFDE4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2EF757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779C24C" w14:textId="12185199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1.7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51FD1D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0C15AE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A16A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7D4F04C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200D49B1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47DA76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38CE90C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FD5532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5E3677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006175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4B9C11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531657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30DBB4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0D7609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A1AF70" w14:textId="41AF3673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3.2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2D43E11" w14:textId="49FF0EE2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6.5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35DFF0D" w14:textId="58EAC5B3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20.2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80E464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6AAE03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>(+),Sag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4698B2E" w14:textId="536DD754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 xml:space="preserve"> </w:t>
            </w:r>
            <w:r w:rsidR="00E51966">
              <w:rPr>
                <w:rFonts w:cs="Times New Roman"/>
                <w:sz w:val="16"/>
                <w:szCs w:val="16"/>
              </w:rPr>
              <w:t>TN,</w:t>
            </w:r>
            <w:r w:rsidRPr="00C73D16">
              <w:rPr>
                <w:rFonts w:cs="Times New Roman"/>
                <w:sz w:val="16"/>
                <w:szCs w:val="16"/>
              </w:rPr>
              <w:t>T</w:t>
            </w:r>
            <w:r w:rsidR="00BD7DD0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A935DE" w:rsidRPr="001E2595" w14:paraId="08B59AC5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C6F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3C6CFBDE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C07583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0CF939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65DD36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883340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C7035F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7D3A99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E1CC8F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156626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A0AE08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2.6</w:t>
            </w:r>
            <w:r w:rsidRPr="00C73D16">
              <w:rPr>
                <w:rFonts w:cs="Times New Roman"/>
                <w:color w:val="000000"/>
                <w:sz w:val="16"/>
                <w:szCs w:val="16"/>
              </w:rPr>
              <w:t>ǂ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E53F78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64BCC2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3295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9B4D0A8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N</w:t>
            </w:r>
          </w:p>
        </w:tc>
      </w:tr>
      <w:tr w:rsidR="00A935DE" w:rsidRPr="001E2595" w14:paraId="5638D8D4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9FF33F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E792748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8E4B08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3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853F2F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79BFC9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635FC0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0137EB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6F07C2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2D7F04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129FB4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299A37F" w14:textId="79C8AC1F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55.8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B21E44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E403B6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134090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44B423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6AE38128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1F7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6D3B325B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307BF4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B40CD3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00CD3E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72AFFF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7AB857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A2C306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C4990C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D44B07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F335EE3" w14:textId="22801301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9.7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0CBFC2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C94A41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86E0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A521B05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2D31A3C9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4DEBC6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FEF031A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F56D90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D1DB6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ADAFF3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E7DEA7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F9909B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D16583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D4332A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5FB60D3" w14:textId="2665DD04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31.1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7BE59FD" w14:textId="2CDC992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5.5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C8F28D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B1F539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BD7AA1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>(+), Hi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BA612F1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576BA183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0FC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141B93F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107836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848F41E" w14:textId="25EC3793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78.7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1C9D36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6BF033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8EB6EB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B03F1A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15A2E7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BB672A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159A3E6" w14:textId="721CC409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1.6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6F1802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9CE2A9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4B53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7E8575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128EBD04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71FF08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F5C9335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D8862B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440207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1.2*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B2A0CC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73849A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56EDAD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8CE735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2</w:t>
            </w:r>
            <w:r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32CFAB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7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F9B64AB" w14:textId="6E97BD04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3.3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771EFAE" w14:textId="2281A4F2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.9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904ADEB" w14:textId="62A1A730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.5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390E3B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87BD68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E252C8" w14:textId="2BD5FAF2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  <w:r w:rsidRPr="001E2595">
              <w:rPr>
                <w:rFonts w:cs="Times New Roman"/>
                <w:sz w:val="16"/>
                <w:szCs w:val="16"/>
              </w:rPr>
              <w:t>, FP</w:t>
            </w:r>
            <w:r w:rsidR="00E51966">
              <w:rPr>
                <w:rFonts w:cs="Times New Roman"/>
                <w:sz w:val="16"/>
                <w:szCs w:val="16"/>
              </w:rPr>
              <w:t>,TN</w:t>
            </w:r>
          </w:p>
        </w:tc>
      </w:tr>
      <w:tr w:rsidR="00A935DE" w:rsidRPr="001E2595" w14:paraId="712DAD4D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0DC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627A9401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38CE3F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F1299B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7A05F58" w14:textId="4E3B47D3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38.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lastRenderedPageBreak/>
              <w:t>4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E76869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lastRenderedPageBreak/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4161D9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F7A997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D5EB2D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4FEB91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B0EA36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B9FABA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7888AC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m</w:t>
            </w:r>
            <w:proofErr w:type="spellEnd"/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0796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07DB24C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0B40D949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05E5CD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F1B3D8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315279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D9C73C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613057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2C5947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0DCE10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4B1E74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8021A1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3B0680F" w14:textId="533F4FC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99.5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194D0A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515824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5333E4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9E7E50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04A3E3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677E0739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862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1414898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2ED9CD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0A6F44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FF5C0D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1F33C9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B69245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BA3ADC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14F013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EEE64DB" w14:textId="3EE4753C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98.2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AA0298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D65351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EB3B86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5647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CDAF88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57FF167A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8E7F2E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55EF9B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79E9AE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AA86276" w14:textId="5D7266DF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52.0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8D60F9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7214C6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37CF3D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BA46D6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E06F06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B405D6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F4D1489" w14:textId="08E15E52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3</w:t>
            </w:r>
            <w:r w:rsidR="00A12E29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B19A1D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6369C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DDF11D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1BBAD95" w14:textId="2B000AD9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  <w:r w:rsidR="00E51966">
              <w:rPr>
                <w:rFonts w:cs="Times New Roman"/>
                <w:sz w:val="16"/>
                <w:szCs w:val="16"/>
              </w:rPr>
              <w:t>,TN</w:t>
            </w:r>
          </w:p>
        </w:tc>
      </w:tr>
      <w:tr w:rsidR="00A935DE" w:rsidRPr="001E2595" w14:paraId="325A5723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2EF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6B2DBCF5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4B6F86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A64ECA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CD6821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C4A005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DFB6B0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1460DE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7909517" w14:textId="48EC1314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5.1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0B446F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F13EAC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A233EE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530A62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3847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2DE39C0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4E26705D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ECDB22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43782B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09E817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BD8B98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4520B9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A94803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E08AE2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E0EE48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C61729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17523FB" w14:textId="23A4D550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80.8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5F21EF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49AA7D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C25F99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7E3D8F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B07326E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389309D1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87C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3CB3085B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B5458D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DE0D20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4E6FB1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C3A737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96BC60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69A320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47CE9E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7268D8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D102D82" w14:textId="3BACE88B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6.0</w:t>
            </w:r>
            <w:r w:rsidR="00E5196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0AEE0A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FECDCB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BB93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45E168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42806AD9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BEC696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7952D8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01417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839DB8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EA8C8B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C286D5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5F8900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BBA578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6BBA61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7E06D7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7D55524" w14:textId="059818E3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1.5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E2FFBC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1DBCA6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7EFBC1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30F7175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530A57F1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DC6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51071F8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9515C2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1492366" w14:textId="36FF6022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6.7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DDFFB1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4B05E9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D28F03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6952EE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435061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138A18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49AE40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52AF52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C0AADE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D881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21B0E8F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405E5B21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EDCAA2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2780F02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2E470B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0C587D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4F8D55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91C3D3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B65816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0225A7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0F6098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9D79E7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FE7F69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2.9ǂ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0EC5FF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7296CE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B43B74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FDB0511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N</w:t>
            </w:r>
          </w:p>
        </w:tc>
      </w:tr>
      <w:tr w:rsidR="00A935DE" w:rsidRPr="001E2595" w14:paraId="249EB2DF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E7D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2EFDF230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F40DA4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603A50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4DEA3F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C45B4F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93D41D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E13156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D29749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A6A08E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0E4C6DC" w14:textId="7E17BD82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4.6</w:t>
            </w:r>
            <w:r w:rsidR="00A12E2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3ADB53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A0D1FB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7C16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71325D2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0D6DD1F5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740D6B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D7A5C8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A3BD73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4BD5491" w14:textId="7E061CE8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61.5</w:t>
            </w:r>
            <w:r w:rsidR="002C0BA9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E621FD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56D04F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263C9C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9418A0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259E0A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D0B340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1D83C47" w14:textId="616BFC73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3</w:t>
            </w:r>
            <w:r w:rsidR="006A312A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F8D35B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751FFE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FD3F02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0B0E5D4" w14:textId="20DBBDBF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  <w:r w:rsidR="00E51966">
              <w:rPr>
                <w:rFonts w:cs="Times New Roman"/>
                <w:sz w:val="16"/>
                <w:szCs w:val="16"/>
              </w:rPr>
              <w:t>,TN</w:t>
            </w:r>
          </w:p>
        </w:tc>
      </w:tr>
      <w:tr w:rsidR="00A935DE" w:rsidRPr="001E2595" w14:paraId="4831C971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529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5E9A03C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58F288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013ABD2" w14:textId="06C0A31E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99.6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DB3882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B7A491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D5378F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6543B4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872D85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8E1D79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B17D9C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D0A63B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29F19D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F7B8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3233194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41FC536F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909C34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69447D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195CC6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ACFE443" w14:textId="273E797C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81.3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474AB7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AE1E45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702CD9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195820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FAA298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E07D17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CFCCA7C" w14:textId="22C75DBE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3</w:t>
            </w:r>
            <w:r w:rsidR="006A312A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8F0A65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329AF9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142343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3D9B4DD" w14:textId="2CD27783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  <w:r w:rsidR="00E51966">
              <w:rPr>
                <w:rFonts w:cs="Times New Roman"/>
                <w:sz w:val="16"/>
                <w:szCs w:val="16"/>
              </w:rPr>
              <w:t>,TN</w:t>
            </w:r>
          </w:p>
        </w:tc>
      </w:tr>
      <w:tr w:rsidR="00A935DE" w:rsidRPr="001E2595" w14:paraId="2D96786F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984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58F486AE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7DFB0B4" w14:textId="556417BE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98.8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B8ACE0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70E6D7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F8AF57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0F740F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883940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AD1A92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8531F4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7E2AB2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DCD976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336B4F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86FE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87A7991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72ECC6B4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096FC1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B52AA72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D619CF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4CEEAC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11269C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A6FDC3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05F1DC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C06ADF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74DBA6C" w14:textId="7BEFA611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3.2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BF5903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6AA2C5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9735BA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98FAD9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80291B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9C9429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3A6EB685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D11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28562AC4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CB363E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90BFA2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B87B37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FFBEA5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E59E1D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93A1E4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5A902A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FD6BD18" w14:textId="33C2D668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98.1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C211D0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D648C0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55D08F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DC17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F632AD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2E765E13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45CEC4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BE21399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B16B55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136AB02" w14:textId="54A833EA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98.2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94B49C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859961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FE0629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E336AC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5948DB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F0E7B0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991AC0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48274F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BCF214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43D1F1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7DEEEA8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5A513273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DDD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456239E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454209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A74351A" w14:textId="53DC7392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71.7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725E8E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464EA8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E869D4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D4D85D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2144E0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002B3A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2B37F6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B2AD1E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4C37C1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B2FE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2EA8730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43B66A14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80942D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655FC8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BC4EF4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D1D424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684677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0816F7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09DBCD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E6235B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8B34408" w14:textId="4B4A808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5.2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045DA9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2DFE471" w14:textId="0431A8BE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2.7</w:t>
            </w:r>
            <w:r w:rsidR="006A312A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24B9A1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9644D4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7F5C20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Pa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A20B46C" w14:textId="3EFF57BC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  <w:r w:rsidR="00E51966">
              <w:rPr>
                <w:rFonts w:cs="Times New Roman"/>
                <w:sz w:val="16"/>
                <w:szCs w:val="16"/>
              </w:rPr>
              <w:t>,TN</w:t>
            </w:r>
          </w:p>
        </w:tc>
      </w:tr>
      <w:tr w:rsidR="00A935DE" w:rsidRPr="001E2595" w14:paraId="67726A7E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48B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33C3AC2B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4B0ACD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8E45973" w14:textId="00233182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62.2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B486F6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4E6F8C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BE361E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D30CDA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44EC34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CA76B4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DCBDB8F" w14:textId="612EE958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2.4</w:t>
            </w:r>
            <w:r w:rsidR="006A312A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0B2E97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AB294D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5524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7314008" w14:textId="029A15CD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  <w:r w:rsidR="00E51966">
              <w:rPr>
                <w:rFonts w:cs="Times New Roman"/>
                <w:sz w:val="16"/>
                <w:szCs w:val="16"/>
              </w:rPr>
              <w:t>,TN</w:t>
            </w:r>
          </w:p>
        </w:tc>
      </w:tr>
      <w:tr w:rsidR="00A935DE" w:rsidRPr="001E2595" w14:paraId="5FCECE90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B6C479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402D081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B05D99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A79C2C9" w14:textId="5FBAB9BF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81.7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C326AB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533E1B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266118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0BB33C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8BEE52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E6A3DC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CCF98CA" w14:textId="1974C861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5</w:t>
            </w:r>
            <w:r w:rsidR="006A312A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3252D0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43DA03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B373D2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133158E" w14:textId="628B27BF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  <w:r w:rsidR="00E51966">
              <w:rPr>
                <w:rFonts w:cs="Times New Roman"/>
                <w:sz w:val="16"/>
                <w:szCs w:val="16"/>
              </w:rPr>
              <w:t>,TN</w:t>
            </w:r>
          </w:p>
        </w:tc>
      </w:tr>
      <w:tr w:rsidR="00A935DE" w:rsidRPr="001E2595" w14:paraId="3A61B1A7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4C5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2D97AFBF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F3DF09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6432E76" w14:textId="3037EB9C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79.7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A5A56C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6BF2DE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F5130E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8CD6E3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C0A60E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534D38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6A4298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2D9019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A1E115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CCFA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B07840E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657F741B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0E91FB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A72BDB2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EE4261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19509D4" w14:textId="6C568640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5.2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DA6F7E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982779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D31FD8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1D7BD3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C82E86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519C5AD" w14:textId="4E69497F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93.2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8C1620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DDA7AC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1A46AF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BA8AE0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128CE4F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412CBE86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0D9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4895501F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32F9A6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443B696" w14:textId="5A4ABBA4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2</w:t>
            </w:r>
            <w:r w:rsidR="00E51966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4C08FC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A58A5B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5DAA1A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F77FEF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97C791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4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73EEFE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83.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lastRenderedPageBreak/>
              <w:t xml:space="preserve">0*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4873F3F" w14:textId="38357DE8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lastRenderedPageBreak/>
              <w:t>1.3</w:t>
            </w:r>
            <w:r w:rsidR="006A312A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392402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CB42A8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F66E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DAAEC02" w14:textId="73CE2FAE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F</w:t>
            </w:r>
            <w:r w:rsidRPr="00C73D16">
              <w:rPr>
                <w:rFonts w:cs="Times New Roman"/>
                <w:sz w:val="16"/>
                <w:szCs w:val="16"/>
              </w:rPr>
              <w:t>P, TP</w:t>
            </w:r>
            <w:r w:rsidR="00E51966">
              <w:rPr>
                <w:rFonts w:cs="Times New Roman"/>
                <w:sz w:val="16"/>
                <w:szCs w:val="16"/>
              </w:rPr>
              <w:t>,TN</w:t>
            </w:r>
          </w:p>
        </w:tc>
      </w:tr>
      <w:tr w:rsidR="00A935DE" w:rsidRPr="001E2595" w14:paraId="1E8C1330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C96048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2398850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42F3EE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38CF598" w14:textId="772BEEEA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64.4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B67B3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0A2EE1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5959A4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74CD4D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98EE84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A72AD8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C783942" w14:textId="6B798BB4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34.9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B3986A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8F04B5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5869CF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841C76A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6F57046C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DE9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7B0F6179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81B6874" w14:textId="30F16C9B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.2</w:t>
            </w:r>
            <w:r w:rsidR="006A312A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E82E99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F48B36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316629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CD0DFD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4293D8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D2999B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FFAD42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4A8B6E0" w14:textId="38E045A9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5.6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77C94C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16380B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E973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F0C20E6" w14:textId="1E3965FF" w:rsidR="00A935DE" w:rsidRPr="001E2595" w:rsidRDefault="00E51966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N,</w:t>
            </w:r>
            <w:r w:rsidR="00A935DE"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4915721E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851A08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E87B66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76D6E2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C2794D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585478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5150C9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3909F7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E42BBA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25AF3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DBF97A3" w14:textId="0EDD2596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2.7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A292D2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8B5B19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D6BD7A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D3E33E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65940BE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60CF9001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D27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4AE2432C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537D94E" w14:textId="54F7A004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2.0</w:t>
            </w:r>
            <w:r w:rsidR="006A312A" w:rsidRPr="00E51966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A987BE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6D5017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4A6EC5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2C53D2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3C753C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0E536D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4755EC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5C294A5" w14:textId="3AC29FF5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5.9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4CD644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68D6FE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9F46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7F15826" w14:textId="46B800C6" w:rsidR="00A935DE" w:rsidRPr="001E2595" w:rsidRDefault="00E51966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N,</w:t>
            </w:r>
            <w:r w:rsidR="00A935DE"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6280B430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5D46D4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170FA6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642674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C80FB4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5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B35205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025CCD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530596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AE2A3A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3AD126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1A830B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8.5*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C60DB6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5.8</w:t>
            </w:r>
            <w:r w:rsidRPr="000436E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ACCF35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3A098B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3106AC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-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7DDC950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 xml:space="preserve">TP, </w:t>
            </w:r>
            <w:r w:rsidRPr="001E2595">
              <w:rPr>
                <w:rFonts w:cs="Times New Roman"/>
                <w:sz w:val="16"/>
                <w:szCs w:val="16"/>
              </w:rPr>
              <w:t>F</w:t>
            </w:r>
            <w:r w:rsidRPr="00C73D16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A935DE" w:rsidRPr="001E2595" w14:paraId="162F6E71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832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15EC8632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DE4F3B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366C59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8B7135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26DB02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50B567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F017AC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6CF5FA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C95A18C" w14:textId="02CB26C6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0.5</w:t>
            </w:r>
            <w:r w:rsidR="000436E7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36358D1" w14:textId="469B28FC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5.2</w:t>
            </w:r>
            <w:r w:rsidR="000436E7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553259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1D4E4C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Hi, </w:t>
            </w: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9432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E71935E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7A804E53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4ACB11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0131A4B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7E4A60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9C170B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D0F16F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6F0076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157AFF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C06522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98A573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B40C9E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F8E4C2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2.6</w:t>
            </w:r>
            <w:r w:rsidRPr="00C73D16">
              <w:rPr>
                <w:rFonts w:cs="Times New Roman"/>
                <w:color w:val="000000"/>
                <w:sz w:val="16"/>
                <w:szCs w:val="16"/>
              </w:rPr>
              <w:t>ǂ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0B641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D0B482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4DBE7C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358389A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N</w:t>
            </w:r>
          </w:p>
        </w:tc>
      </w:tr>
      <w:tr w:rsidR="00A935DE" w:rsidRPr="001E2595" w14:paraId="3E6CC323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B2F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5162E43A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9DA57A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8610EDD" w14:textId="49802816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99.4</w:t>
            </w:r>
            <w:r w:rsidR="000436E7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E83F76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7B7BA7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E79EF2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6D794C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773CE1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0B637D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989647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6DFDA9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4D2610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1E30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5D02D76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7E639454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D86E33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AC6A198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132397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ED407D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4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73E7D8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3619E0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2F71B3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CDB4C04" w14:textId="548EAAFC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2.1</w:t>
            </w:r>
            <w:r w:rsidR="000436E7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400232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4513FA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C038AC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EF025C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DE6E8B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E7A73A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Sau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AB35F80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257FC276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4AC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69C6D236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B7B446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2FAD9CA" w14:textId="00425AF8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76.1</w:t>
            </w:r>
            <w:r w:rsidR="000436E7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C81D5B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BF1150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AC0092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42B063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199390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E2E8AD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A91B2F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28AE16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4F51C8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5570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6F80FB6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7C1D825B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15400C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EADEEC9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AE8CD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05D8BF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FCE57D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A0BE0C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4BA91F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47FD8D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7ADF3C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76E5DC1" w14:textId="0CA89245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97.2</w:t>
            </w:r>
            <w:r w:rsidR="000436E7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00F98F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16D26F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37D5BC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B37A18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03CEB59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4AD97D01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D2C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2088B732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7E8B4A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567736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CC36FF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0AA408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E79411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CC22FD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0B174D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2DD198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7282DD3" w14:textId="0F9FF9A3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.1</w:t>
            </w:r>
            <w:r w:rsidR="00B826DA" w:rsidRPr="00B826DA">
              <w:rPr>
                <w:rFonts w:ascii="Cambria" w:hAnsi="Cambria" w:cs="Cambria"/>
                <w:color w:val="000000"/>
                <w:sz w:val="16"/>
                <w:szCs w:val="16"/>
              </w:rPr>
              <w:t>ǂ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B72D35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F220D3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2C13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F9A3B16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N</w:t>
            </w:r>
          </w:p>
        </w:tc>
      </w:tr>
      <w:tr w:rsidR="00A935DE" w:rsidRPr="001E2595" w14:paraId="34EA9B24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49D6A2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5FF1FE1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776EB4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82CFC6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2ǂ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0DBCDB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B6EC3B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356F0B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95E516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265FF6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E03556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0F115F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6.4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BE520D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02AA09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E5FA6A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>(+),</w:t>
            </w: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>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68A5BA4" w14:textId="0738ABA6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N, TP</w:t>
            </w:r>
            <w:r w:rsidR="00B826DA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A935DE" w:rsidRPr="001E2595" w14:paraId="0F431B4B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719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0768B2EF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6A51EB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7982C8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3F1B71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B0920E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84119D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48801C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0B7FDA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D8A3CB7" w14:textId="3A00210F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6.8</w:t>
            </w:r>
            <w:r w:rsidR="000436E7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B4824E6" w14:textId="320102F3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2</w:t>
            </w:r>
            <w:r w:rsidR="000436E7" w:rsidRPr="000436E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9BC857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058EE1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2A34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62D9F40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1722CAF2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C7AB2D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A2B8420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27884E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4909F5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B3D904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3D45B5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4C1F6E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0298F8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74.9*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574DE5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4</w:t>
            </w:r>
            <w:r w:rsidRPr="000436E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F8208A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A926A6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E08975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AA26E4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Sau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46D377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CF5A760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, FP</w:t>
            </w:r>
          </w:p>
        </w:tc>
      </w:tr>
      <w:tr w:rsidR="00A935DE" w:rsidRPr="001E2595" w14:paraId="5247F573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5AD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5038C08B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C3F6C5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82B0E69" w14:textId="577F4010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5.4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6D4815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1731DC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84B45F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AC7342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7286A7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489878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B217BF7" w14:textId="47C97948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94.3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E9DB3D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308CB0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1541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7E39E9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72E0F87F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DA01A8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225F658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568773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3B3674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48EF6C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B9CEE4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E6EF5E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1DCC1B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D013E2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3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3BB78B3" w14:textId="173EA656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7.1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A124CF6" w14:textId="597FE94A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3.3</w:t>
            </w:r>
            <w:r w:rsidR="006A312A" w:rsidRPr="000436E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B1F3C5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85B315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D81D9D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98EB5CA" w14:textId="33EDB513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  <w:r w:rsidR="000436E7">
              <w:rPr>
                <w:rFonts w:cs="Times New Roman"/>
                <w:sz w:val="16"/>
                <w:szCs w:val="16"/>
              </w:rPr>
              <w:t>,TN</w:t>
            </w:r>
          </w:p>
        </w:tc>
      </w:tr>
      <w:tr w:rsidR="00A935DE" w:rsidRPr="001E2595" w14:paraId="28451A5B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128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0696932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997F02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4E599E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74D3B0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8DE8A2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C66073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13023D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EDC054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9C2B57B" w14:textId="1B2590A1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2</w:t>
            </w:r>
            <w:r w:rsidR="006A312A" w:rsidRPr="000436E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DB8F6DE" w14:textId="0B2A34AD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6.7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BE36B8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EA1F64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318B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8888437" w14:textId="2A560CB8" w:rsidR="00A935DE" w:rsidRPr="001E2595" w:rsidRDefault="000436E7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N,</w:t>
            </w:r>
            <w:r w:rsidR="00A935DE"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184434D9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E10EFF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AD1FD6A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4F3B7E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4E3F901" w14:textId="6D338F8F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93.7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8D4898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CAC1A8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1820F1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890C9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5B3E72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1B779C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6C8242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720E4D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3F79D5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D5BE3E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942F1D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4E99DC8D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32C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68252D92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552311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D327DF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0.0</w:t>
            </w:r>
            <w:r w:rsidRPr="00C73D16">
              <w:rPr>
                <w:rFonts w:cs="Times New Roman"/>
                <w:color w:val="000000"/>
                <w:sz w:val="16"/>
                <w:szCs w:val="16"/>
              </w:rPr>
              <w:t>ǂ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51796E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504962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C010A2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EEFEFB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5CBD5A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7D0853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99.5*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594751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B5BC2F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A53B45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9ED9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15D2D25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N, TP</w:t>
            </w:r>
          </w:p>
        </w:tc>
      </w:tr>
      <w:tr w:rsidR="00A935DE" w:rsidRPr="001E2595" w14:paraId="6037408E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FAEED9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4DD373B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59CC4F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A3E608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608DDA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D2B15C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8EF0DD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5F1F04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D9CB0F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F3D91E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81412A8" w14:textId="7750B621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.8</w:t>
            </w:r>
            <w:r w:rsidR="006A312A" w:rsidRPr="006A312A">
              <w:rPr>
                <w:rFonts w:ascii="Cambria" w:hAnsi="Cambria" w:cs="Cambria"/>
                <w:color w:val="000000"/>
                <w:sz w:val="16"/>
                <w:szCs w:val="16"/>
              </w:rPr>
              <w:t>ǂ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1C7D8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108EE0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EA1372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9CE73A4" w14:textId="2573732E" w:rsidR="00A935DE" w:rsidRPr="001E2595" w:rsidRDefault="006A312A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FN</w:t>
            </w:r>
          </w:p>
        </w:tc>
      </w:tr>
      <w:tr w:rsidR="00A935DE" w:rsidRPr="001E2595" w14:paraId="1C4CE0B8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699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1E43B62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6B09A8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02570D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76666E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E86AFB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00FECB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DF96EF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522D9F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9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50FAEB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5AE9D36" w14:textId="59167EA8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.5</w:t>
            </w:r>
            <w:r w:rsidR="006A312A" w:rsidRPr="00C73D16">
              <w:rPr>
                <w:rFonts w:cs="Times New Roman"/>
                <w:color w:val="000000"/>
                <w:sz w:val="16"/>
                <w:szCs w:val="16"/>
              </w:rPr>
              <w:t>ǂ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6D20EA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38A494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9423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8DE1EB6" w14:textId="520E7B04" w:rsidR="00A935DE" w:rsidRPr="001E2595" w:rsidRDefault="006A312A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FN</w:t>
            </w:r>
          </w:p>
        </w:tc>
      </w:tr>
      <w:tr w:rsidR="00A935DE" w:rsidRPr="001E2595" w14:paraId="42DD0B58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C55B9F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FCB8795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E1D0C9D" w14:textId="109220F2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50.8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B79A05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408805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52FA06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F298EB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85519F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3D2BD2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6B03F0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26E43DC" w14:textId="5106AB3F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5.5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B2E2CB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576EBA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E3B714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974DA06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3D3877FE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0FC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37AF12D8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272C23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792428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10E060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2096EF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EF1E2D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097996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2E4319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4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750859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722C49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2.3ǂ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BDD4FB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447FE6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807A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E4AF8D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N</w:t>
            </w:r>
          </w:p>
        </w:tc>
      </w:tr>
      <w:tr w:rsidR="00A935DE" w:rsidRPr="001E2595" w14:paraId="350B95CC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A600DB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1FBC38F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28A0BC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4F1DDE8" w14:textId="07E466BB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54.3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DDACB4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DB4290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397242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853870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76FBF4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50904C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609B40B" w14:textId="6045DB6A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4</w:t>
            </w:r>
            <w:r w:rsidR="006A312A" w:rsidRPr="000436E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D4CCAB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60A65B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7EDDC8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B31EADB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08E4C4EF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7C7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4779B46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30A9EB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3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977E7B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80210E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24F668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B1E19F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CD81F4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A33F5BB" w14:textId="1A0BE258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1.4</w:t>
            </w:r>
            <w:r w:rsidR="006A312A" w:rsidRPr="000436E7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666B6BD" w14:textId="54F70A08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5.6</w:t>
            </w:r>
            <w:r w:rsidR="006A312A" w:rsidRPr="000436E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D7D462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9F929AD" w14:textId="2448BA5C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2.4</w:t>
            </w:r>
            <w:r w:rsidR="006A312A" w:rsidRPr="000436E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6C08DB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9845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Pa (-),Hi(-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C26D5CC" w14:textId="5E828492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P</w:t>
            </w:r>
            <w:r w:rsidR="000436E7">
              <w:rPr>
                <w:rFonts w:cs="Times New Roman"/>
                <w:sz w:val="16"/>
                <w:szCs w:val="16"/>
              </w:rPr>
              <w:t>,TN</w:t>
            </w:r>
          </w:p>
        </w:tc>
      </w:tr>
      <w:tr w:rsidR="00A935DE" w:rsidRPr="001E2595" w14:paraId="6575BDA7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B63C5C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DA79C5E" w14:textId="5024CEB9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97.</w:t>
            </w:r>
            <w:r w:rsidRPr="001E2595">
              <w:rPr>
                <w:rFonts w:cs="Times New Roman"/>
                <w:sz w:val="16"/>
                <w:szCs w:val="16"/>
              </w:rPr>
              <w:lastRenderedPageBreak/>
              <w:t>9</w:t>
            </w:r>
            <w:r w:rsidR="000436E7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2268EA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lastRenderedPageBreak/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C3B619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D1C2EF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D432B7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4E6B39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183A4E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259387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3D7CFD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94D8E8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F61A19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F8101E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33227C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Lg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62BB2C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1DD3755E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8F3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30F78812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32BEDC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74E0A4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7EDA3A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2AC37A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3DFD06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C4B6F0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4EFA82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911B72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2</w:t>
            </w:r>
            <w:r w:rsidRPr="00C73D16">
              <w:rPr>
                <w:rFonts w:cs="Times New Roman"/>
                <w:color w:val="000000"/>
                <w:sz w:val="16"/>
                <w:szCs w:val="16"/>
              </w:rPr>
              <w:t>ǂ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7AB4F3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38.6*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20AF63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994013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>, H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0143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41391F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N, TP</w:t>
            </w:r>
          </w:p>
        </w:tc>
      </w:tr>
      <w:tr w:rsidR="00A935DE" w:rsidRPr="001E2595" w14:paraId="06A31F05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44A594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351147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88A571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E3B1879" w14:textId="15223304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80.6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C267FA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BFBC4C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4B9702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910117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87AA36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3DC51FB" w14:textId="5C0BE0E4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3.9</w:t>
            </w:r>
            <w:r w:rsidR="006A312A" w:rsidRPr="000436E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641EBA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9FABEA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371346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8F5546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6B3B13D" w14:textId="38A8942C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</w:t>
            </w:r>
            <w:r>
              <w:rPr>
                <w:rFonts w:asciiTheme="minorEastAsia" w:hAnsiTheme="minorEastAsia" w:cs="Times New Roman" w:hint="eastAsia"/>
                <w:sz w:val="16"/>
                <w:szCs w:val="16"/>
              </w:rPr>
              <w:t>P</w:t>
            </w:r>
            <w:r w:rsidR="000436E7">
              <w:rPr>
                <w:rFonts w:asciiTheme="minorEastAsia" w:hAnsiTheme="minorEastAsia" w:cs="Times New Roman"/>
                <w:sz w:val="16"/>
                <w:szCs w:val="16"/>
              </w:rPr>
              <w:t>,TN</w:t>
            </w:r>
          </w:p>
        </w:tc>
      </w:tr>
      <w:tr w:rsidR="00A935DE" w:rsidRPr="001E2595" w14:paraId="08E2C9C7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BC9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33F4A20E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AF9CB9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C03B41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520F9E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D20C0A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C8BB26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6486DF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3B068D1" w14:textId="4EBF6CC2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7.3</w:t>
            </w:r>
            <w:r w:rsidR="006A312A" w:rsidRPr="000436E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1B1CE9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D4FB80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6537BF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BC8B9D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EE6B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Pa (-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B34EFDE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P</w:t>
            </w:r>
          </w:p>
        </w:tc>
      </w:tr>
      <w:tr w:rsidR="00A935DE" w:rsidRPr="001E2595" w14:paraId="3753F1AB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F639E9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BC936F8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14E8FA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DE9BF0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B53373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3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279ABC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0C065C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00D9E1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76E2E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CEB716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F69C90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851876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AC54CD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E22CC8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80DDFEB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2F617D9D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08E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674199A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AB1632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236B3A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797D720" w14:textId="20BC37D4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38.7</w:t>
            </w:r>
            <w:r w:rsidR="006A312A" w:rsidRPr="000436E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724DA50" w14:textId="74534E4F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0.0</w:t>
            </w:r>
            <w:r w:rsidR="006A312A" w:rsidRPr="006A312A">
              <w:rPr>
                <w:rFonts w:ascii="Cambria" w:hAnsi="Cambria" w:cs="Cambria"/>
                <w:color w:val="000000"/>
                <w:sz w:val="16"/>
                <w:szCs w:val="16"/>
              </w:rPr>
              <w:t>ǂ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BD81A4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C75399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82F0C0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FED4EE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DF885A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22D199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73A696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96D5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414071C" w14:textId="3ACF9041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P</w:t>
            </w:r>
            <w:r w:rsidR="00591498">
              <w:rPr>
                <w:rFonts w:cs="Times New Roman" w:hint="eastAsia"/>
                <w:sz w:val="16"/>
                <w:szCs w:val="16"/>
              </w:rPr>
              <w:t>,</w:t>
            </w:r>
            <w:r w:rsidR="00591498">
              <w:rPr>
                <w:rFonts w:cs="Times New Roman"/>
                <w:sz w:val="16"/>
                <w:szCs w:val="16"/>
              </w:rPr>
              <w:t xml:space="preserve"> FN</w:t>
            </w:r>
          </w:p>
        </w:tc>
      </w:tr>
      <w:tr w:rsidR="00A935DE" w:rsidRPr="001E2595" w14:paraId="6972CCF2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A1CAB9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8F01C4B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E7A51E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5A59B0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D3A5D7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321C34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4C60A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A2541B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255AE0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C01A851" w14:textId="3AF018D2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94.0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6A3159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980772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0690F6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981C22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 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2015DA7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3AE82DB3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54B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0A18443B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FFE4B3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997AD1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AD8CCE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A38DF6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2DF627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ED02B5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31C965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AC004E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38923C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F2F626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7DF486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9BE0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12D1E18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3C8D6B11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82E019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8001A29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6F846C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DBFF66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85C39B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51EDDB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C2CDD8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03C077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9F6741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6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ED12BE3" w14:textId="27F50E53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8.8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98D9BDF" w14:textId="7F335E6A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9.1</w:t>
            </w:r>
            <w:r w:rsidR="006A312A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8A1B65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EDC286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F05DAE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>(+),Hi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EAB4BF2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31E7D9CB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313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7DDA9E43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6F67DE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947FF3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A17096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0D1344C" w14:textId="77845A21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78.3</w:t>
            </w:r>
            <w:r w:rsidR="003D0E05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4D02D1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15D966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E5FD43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3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D5D4A4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EF748D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FB2C2E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7EC5E2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5D60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9501FFD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5A33981E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69B130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6356B3A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A5F63B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8804C0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CF264E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A15545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F50B14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5AE6C7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F84632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4DDB3E6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84B76BD" w14:textId="2B829C79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3.6</w:t>
            </w:r>
            <w:r w:rsidR="003D0E05" w:rsidRPr="000436E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21717F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B000AF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BB19F91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843557E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N</w:t>
            </w:r>
          </w:p>
        </w:tc>
      </w:tr>
      <w:tr w:rsidR="00A935DE" w:rsidRPr="001E2595" w14:paraId="1532FFB3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8C7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549C9BB4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70E2681" w14:textId="2B901808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4E7DBBD" w14:textId="51F6AAD2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0.0</w:t>
            </w:r>
            <w:r w:rsidR="002B404E" w:rsidRPr="00C73D16">
              <w:rPr>
                <w:rFonts w:cs="Times New Roman"/>
                <w:color w:val="000000"/>
                <w:sz w:val="16"/>
                <w:szCs w:val="16"/>
              </w:rPr>
              <w:t>ǂ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DE58FF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AD0DA5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953F1E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473DF4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C4A18D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1A6B203" w14:textId="4CB9AACB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.9</w:t>
            </w:r>
            <w:r w:rsidR="003D0E05" w:rsidRPr="000436E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&amp;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307FDB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7.9*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49E6E5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CFCC7C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980B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M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>(+),</w:t>
            </w: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>(+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E1B37A9" w14:textId="49D6EDDD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FN,</w:t>
            </w:r>
            <w:r w:rsidRPr="001E2595">
              <w:rPr>
                <w:rFonts w:cs="Times New Roman"/>
                <w:sz w:val="16"/>
                <w:szCs w:val="16"/>
              </w:rPr>
              <w:t xml:space="preserve"> </w:t>
            </w:r>
            <w:r w:rsidR="000436E7">
              <w:rPr>
                <w:rFonts w:cs="Times New Roman"/>
                <w:sz w:val="16"/>
                <w:szCs w:val="16"/>
              </w:rPr>
              <w:t>TN,</w:t>
            </w: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65DDAA98" w14:textId="77777777" w:rsidTr="00561DD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0883D6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5A9A922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8CA6713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7E1290E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3F0E02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AD4A28B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A6C8EED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1B4119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4145CB8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C35F0E2" w14:textId="09DA099D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42.9</w:t>
            </w:r>
            <w:r w:rsidR="003D0E05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C66F97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3.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7D7C0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A0C4062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30EC4A5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89ACDFF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  <w:tr w:rsidR="00A935DE" w:rsidRPr="001E2595" w14:paraId="1CE4D92E" w14:textId="77777777" w:rsidTr="00561DD9">
        <w:trPr>
          <w:trHeight w:val="305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3E665E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</w:tcPr>
          <w:p w14:paraId="38E04335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2595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</w:tcPr>
          <w:p w14:paraId="0E7F1E8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</w:tcPr>
          <w:p w14:paraId="3DC1CA99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</w:tcPr>
          <w:p w14:paraId="4E862EF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</w:tcPr>
          <w:p w14:paraId="0CC49C5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</w:tcPr>
          <w:p w14:paraId="6DAE6A9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573B99B7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</w:tcPr>
          <w:p w14:paraId="2484D554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</w:tcPr>
          <w:p w14:paraId="16F8B4CF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</w:tcPr>
          <w:p w14:paraId="5E3D3301" w14:textId="0CAF73AD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10.0</w:t>
            </w:r>
            <w:r w:rsidR="003D0E05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14:paraId="6CDA83FA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14:paraId="16060D20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r w:rsidRPr="001E2595">
              <w:rPr>
                <w:rFonts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</w:tcPr>
          <w:p w14:paraId="01324F7C" w14:textId="77777777" w:rsidR="00A935DE" w:rsidRPr="001E2595" w:rsidRDefault="00A935DE" w:rsidP="00561DD9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E2595">
              <w:rPr>
                <w:rFonts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1E2595">
              <w:rPr>
                <w:rFonts w:cs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14:paraId="021FE6C6" w14:textId="77777777" w:rsidR="00A935DE" w:rsidRPr="001E2595" w:rsidRDefault="00A935DE" w:rsidP="00561DD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73D16">
              <w:rPr>
                <w:rFonts w:cs="Times New Roman"/>
                <w:sz w:val="16"/>
                <w:szCs w:val="16"/>
              </w:rPr>
              <w:t>TP</w:t>
            </w:r>
          </w:p>
        </w:tc>
      </w:tr>
    </w:tbl>
    <w:bookmarkEnd w:id="0"/>
    <w:p w14:paraId="3470526B" w14:textId="48D27418" w:rsidR="001A1E02" w:rsidRDefault="00F71814" w:rsidP="008F3085">
      <w:pPr>
        <w:rPr>
          <w:rFonts w:ascii="Times New Roman" w:hAnsi="Times New Roman" w:cs="Times New Roman"/>
          <w:szCs w:val="21"/>
        </w:rPr>
      </w:pPr>
      <w:r w:rsidRPr="00F71814">
        <w:rPr>
          <w:rFonts w:ascii="Times New Roman" w:hAnsi="Times New Roman" w:cs="Times New Roman"/>
          <w:szCs w:val="21"/>
        </w:rPr>
        <w:t>Supplementary Table 3</w:t>
      </w:r>
      <w:r w:rsidR="00C448F9" w:rsidRPr="00BF7482">
        <w:rPr>
          <w:rFonts w:ascii="Times New Roman" w:hAnsi="Times New Roman" w:cs="Times New Roman"/>
          <w:szCs w:val="21"/>
        </w:rPr>
        <w:t xml:space="preserve">: </w:t>
      </w:r>
      <w:r w:rsidR="003D0E05" w:rsidRPr="003D0E05">
        <w:rPr>
          <w:rFonts w:ascii="Times New Roman" w:hAnsi="Times New Roman" w:cs="Times New Roman"/>
          <w:szCs w:val="21"/>
        </w:rPr>
        <w:t xml:space="preserve">Comparing BALF NB16S-seq results (abundances, %) with the gold standard test (culture or qPCR) results. </w:t>
      </w:r>
      <w:r w:rsidR="00A708FB" w:rsidRPr="00A708FB">
        <w:rPr>
          <w:rFonts w:ascii="Times New Roman" w:hAnsi="Times New Roman" w:cs="Times New Roman"/>
          <w:szCs w:val="21"/>
        </w:rPr>
        <w:t xml:space="preserve">The strains with abundance ≥1% were evaluated with gold standard. </w:t>
      </w:r>
      <w:r w:rsidR="0082563A" w:rsidRPr="00AA6FEB">
        <w:rPr>
          <w:rFonts w:ascii="Times New Roman" w:hAnsi="Times New Roman" w:cs="Times New Roman"/>
          <w:color w:val="000000" w:themeColor="text1"/>
          <w:szCs w:val="21"/>
        </w:rPr>
        <w:t xml:space="preserve">The number of samples containing 0, 1, 2, 3 and 5 pathogenic bacteria with detected abundance </w:t>
      </w:r>
      <w:r w:rsidR="0082563A" w:rsidRPr="00AA6FEB">
        <w:rPr>
          <w:rFonts w:ascii="Times New Roman" w:eastAsia="等线" w:hAnsi="Times New Roman" w:cs="Times New Roman"/>
          <w:color w:val="000000" w:themeColor="text1"/>
          <w:szCs w:val="21"/>
        </w:rPr>
        <w:t>≥</w:t>
      </w:r>
      <w:r w:rsidR="0082563A" w:rsidRPr="00AA6FEB">
        <w:rPr>
          <w:rFonts w:ascii="Times New Roman" w:hAnsi="Times New Roman" w:cs="Times New Roman"/>
          <w:color w:val="000000" w:themeColor="text1"/>
          <w:szCs w:val="21"/>
        </w:rPr>
        <w:t xml:space="preserve"> 1% for each bacterium was 7, 54, 28, 4 and 1, respectively.</w:t>
      </w:r>
      <w:r w:rsidR="0082563A" w:rsidRPr="00AA6FEB">
        <w:rPr>
          <w:rFonts w:ascii="Times New Roman" w:hAnsi="Times New Roman" w:cs="Times New Roman"/>
          <w:szCs w:val="21"/>
        </w:rPr>
        <w:t xml:space="preserve"> </w:t>
      </w:r>
      <w:r w:rsidR="003D0E05" w:rsidRPr="003D0E05">
        <w:rPr>
          <w:rFonts w:ascii="Times New Roman" w:hAnsi="Times New Roman" w:cs="Times New Roman"/>
          <w:szCs w:val="21"/>
        </w:rPr>
        <w:t xml:space="preserve">Eleven species were defined as common respiratory pathogens in this study, namely, </w:t>
      </w:r>
      <w:r w:rsidR="003D0E05" w:rsidRPr="003D0E05">
        <w:rPr>
          <w:rFonts w:ascii="Times New Roman" w:hAnsi="Times New Roman" w:cs="Times New Roman"/>
          <w:i/>
          <w:iCs/>
          <w:szCs w:val="21"/>
        </w:rPr>
        <w:t>S. pneumoniae</w:t>
      </w:r>
      <w:r w:rsidR="003D0E05" w:rsidRPr="003D0E05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3D0E05" w:rsidRPr="003D0E05">
        <w:rPr>
          <w:rFonts w:ascii="Times New Roman" w:hAnsi="Times New Roman" w:cs="Times New Roman"/>
          <w:szCs w:val="21"/>
        </w:rPr>
        <w:t>Sp</w:t>
      </w:r>
      <w:proofErr w:type="spellEnd"/>
      <w:r w:rsidR="003D0E05" w:rsidRPr="003D0E05">
        <w:rPr>
          <w:rFonts w:ascii="Times New Roman" w:hAnsi="Times New Roman" w:cs="Times New Roman"/>
          <w:szCs w:val="21"/>
        </w:rPr>
        <w:t xml:space="preserve">), </w:t>
      </w:r>
      <w:r w:rsidR="003D0E05" w:rsidRPr="003D0E05">
        <w:rPr>
          <w:rFonts w:ascii="Times New Roman" w:hAnsi="Times New Roman" w:cs="Times New Roman"/>
          <w:i/>
          <w:iCs/>
          <w:szCs w:val="21"/>
        </w:rPr>
        <w:t>H. influenzae</w:t>
      </w:r>
      <w:r w:rsidR="003D0E05" w:rsidRPr="003D0E05">
        <w:rPr>
          <w:rFonts w:ascii="Times New Roman" w:hAnsi="Times New Roman" w:cs="Times New Roman"/>
          <w:szCs w:val="21"/>
        </w:rPr>
        <w:t xml:space="preserve"> (Hi), </w:t>
      </w:r>
      <w:r w:rsidR="003D0E05" w:rsidRPr="003D0E05">
        <w:rPr>
          <w:rFonts w:ascii="Times New Roman" w:hAnsi="Times New Roman" w:cs="Times New Roman"/>
          <w:i/>
          <w:iCs/>
          <w:szCs w:val="21"/>
        </w:rPr>
        <w:t>M. catarrhalis</w:t>
      </w:r>
      <w:r w:rsidR="003D0E05" w:rsidRPr="003D0E05">
        <w:rPr>
          <w:rFonts w:ascii="Times New Roman" w:hAnsi="Times New Roman" w:cs="Times New Roman"/>
          <w:szCs w:val="21"/>
        </w:rPr>
        <w:t xml:space="preserve"> (Mc), </w:t>
      </w:r>
      <w:r w:rsidR="003D0E05" w:rsidRPr="003D0E05">
        <w:rPr>
          <w:rFonts w:ascii="Times New Roman" w:hAnsi="Times New Roman" w:cs="Times New Roman"/>
          <w:i/>
          <w:iCs/>
          <w:szCs w:val="21"/>
        </w:rPr>
        <w:t>M. pneumoniae</w:t>
      </w:r>
      <w:r w:rsidR="003D0E05" w:rsidRPr="003D0E05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3D0E05" w:rsidRPr="003D0E05">
        <w:rPr>
          <w:rFonts w:ascii="Times New Roman" w:hAnsi="Times New Roman" w:cs="Times New Roman"/>
          <w:szCs w:val="21"/>
        </w:rPr>
        <w:t>Mp</w:t>
      </w:r>
      <w:proofErr w:type="spellEnd"/>
      <w:r w:rsidR="003D0E05" w:rsidRPr="003D0E05">
        <w:rPr>
          <w:rFonts w:ascii="Times New Roman" w:hAnsi="Times New Roman" w:cs="Times New Roman"/>
          <w:szCs w:val="21"/>
        </w:rPr>
        <w:t xml:space="preserve">), </w:t>
      </w:r>
      <w:r w:rsidR="003D0E05" w:rsidRPr="003D0E05">
        <w:rPr>
          <w:rFonts w:ascii="Times New Roman" w:hAnsi="Times New Roman" w:cs="Times New Roman"/>
          <w:i/>
          <w:iCs/>
          <w:szCs w:val="21"/>
        </w:rPr>
        <w:t>S. aureus</w:t>
      </w:r>
      <w:r w:rsidR="003D0E05" w:rsidRPr="003D0E05">
        <w:rPr>
          <w:rFonts w:ascii="Times New Roman" w:hAnsi="Times New Roman" w:cs="Times New Roman"/>
          <w:szCs w:val="21"/>
        </w:rPr>
        <w:t xml:space="preserve"> (Sau), </w:t>
      </w:r>
      <w:r w:rsidR="003D0E05" w:rsidRPr="003D0E05">
        <w:rPr>
          <w:rFonts w:ascii="Times New Roman" w:hAnsi="Times New Roman" w:cs="Times New Roman"/>
          <w:i/>
          <w:iCs/>
          <w:szCs w:val="21"/>
        </w:rPr>
        <w:t>S. agalactiae</w:t>
      </w:r>
      <w:r w:rsidR="003D0E05" w:rsidRPr="003D0E05">
        <w:rPr>
          <w:rFonts w:ascii="Times New Roman" w:hAnsi="Times New Roman" w:cs="Times New Roman"/>
          <w:szCs w:val="21"/>
        </w:rPr>
        <w:t xml:space="preserve"> (Sag), </w:t>
      </w:r>
      <w:r w:rsidR="003D0E05" w:rsidRPr="003D0E05">
        <w:rPr>
          <w:rFonts w:ascii="Times New Roman" w:hAnsi="Times New Roman" w:cs="Times New Roman"/>
          <w:i/>
          <w:iCs/>
          <w:szCs w:val="21"/>
        </w:rPr>
        <w:t xml:space="preserve">L. </w:t>
      </w:r>
      <w:proofErr w:type="spellStart"/>
      <w:r w:rsidR="003D0E05" w:rsidRPr="003D0E05">
        <w:rPr>
          <w:rFonts w:ascii="Times New Roman" w:hAnsi="Times New Roman" w:cs="Times New Roman"/>
          <w:i/>
          <w:iCs/>
          <w:szCs w:val="21"/>
        </w:rPr>
        <w:t>gormanii</w:t>
      </w:r>
      <w:proofErr w:type="spellEnd"/>
      <w:r w:rsidR="003D0E05" w:rsidRPr="003D0E05">
        <w:rPr>
          <w:rFonts w:ascii="Times New Roman" w:hAnsi="Times New Roman" w:cs="Times New Roman"/>
          <w:szCs w:val="21"/>
        </w:rPr>
        <w:t xml:space="preserve"> (Lg), </w:t>
      </w:r>
      <w:r w:rsidR="003D0E05" w:rsidRPr="003D0E05">
        <w:rPr>
          <w:rFonts w:ascii="Times New Roman" w:hAnsi="Times New Roman" w:cs="Times New Roman"/>
          <w:i/>
          <w:iCs/>
          <w:szCs w:val="21"/>
        </w:rPr>
        <w:t>B. pertussis</w:t>
      </w:r>
      <w:r w:rsidR="003D0E05" w:rsidRPr="003D0E05">
        <w:rPr>
          <w:rFonts w:ascii="Times New Roman" w:hAnsi="Times New Roman" w:cs="Times New Roman"/>
          <w:szCs w:val="21"/>
        </w:rPr>
        <w:t xml:space="preserve"> (Bp), </w:t>
      </w:r>
      <w:r w:rsidR="003D0E05" w:rsidRPr="003D0E05">
        <w:rPr>
          <w:rFonts w:ascii="Times New Roman" w:hAnsi="Times New Roman" w:cs="Times New Roman"/>
          <w:i/>
          <w:iCs/>
          <w:szCs w:val="21"/>
        </w:rPr>
        <w:t>P. aeruginosa</w:t>
      </w:r>
      <w:r w:rsidR="003D0E05" w:rsidRPr="003D0E05">
        <w:rPr>
          <w:rFonts w:ascii="Times New Roman" w:hAnsi="Times New Roman" w:cs="Times New Roman"/>
          <w:szCs w:val="21"/>
        </w:rPr>
        <w:t xml:space="preserve"> (Pa), </w:t>
      </w:r>
      <w:r w:rsidR="003D0E05" w:rsidRPr="003D0E05">
        <w:rPr>
          <w:rFonts w:ascii="Times New Roman" w:hAnsi="Times New Roman" w:cs="Times New Roman"/>
          <w:i/>
          <w:iCs/>
          <w:szCs w:val="21"/>
        </w:rPr>
        <w:t>S. marcescens</w:t>
      </w:r>
      <w:r w:rsidR="003D0E05" w:rsidRPr="003D0E05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3D0E05" w:rsidRPr="003D0E05">
        <w:rPr>
          <w:rFonts w:ascii="Times New Roman" w:hAnsi="Times New Roman" w:cs="Times New Roman"/>
          <w:szCs w:val="21"/>
        </w:rPr>
        <w:t>Sm</w:t>
      </w:r>
      <w:proofErr w:type="spellEnd"/>
      <w:r w:rsidR="003D0E05" w:rsidRPr="003D0E05">
        <w:rPr>
          <w:rFonts w:ascii="Times New Roman" w:hAnsi="Times New Roman" w:cs="Times New Roman"/>
          <w:szCs w:val="21"/>
        </w:rPr>
        <w:t xml:space="preserve">), and </w:t>
      </w:r>
      <w:r w:rsidR="003D0E05" w:rsidRPr="003D0E05">
        <w:rPr>
          <w:rFonts w:ascii="Times New Roman" w:hAnsi="Times New Roman" w:cs="Times New Roman"/>
          <w:i/>
          <w:iCs/>
          <w:szCs w:val="21"/>
        </w:rPr>
        <w:t xml:space="preserve">A. </w:t>
      </w:r>
      <w:proofErr w:type="spellStart"/>
      <w:r w:rsidR="003D0E05" w:rsidRPr="003D0E05">
        <w:rPr>
          <w:rFonts w:ascii="Times New Roman" w:hAnsi="Times New Roman" w:cs="Times New Roman"/>
          <w:i/>
          <w:iCs/>
          <w:szCs w:val="21"/>
        </w:rPr>
        <w:t>baumannii</w:t>
      </w:r>
      <w:proofErr w:type="spellEnd"/>
      <w:r w:rsidR="003D0E05" w:rsidRPr="003D0E05">
        <w:rPr>
          <w:rFonts w:ascii="Times New Roman" w:hAnsi="Times New Roman" w:cs="Times New Roman"/>
          <w:szCs w:val="21"/>
        </w:rPr>
        <w:t xml:space="preserve"> (Ab). Pathogens with negative culture and positive NB16S-seq (abundance ≥5%) results were verified by qPCR. If only one pathogen was detected and its abundance was between 1% and 5%, qPCR verification was also performed. Formula of abundance = </w:t>
      </w:r>
      <w:r w:rsidR="006525DB" w:rsidRPr="006525DB">
        <w:rPr>
          <w:rFonts w:ascii="Times New Roman" w:hAnsi="Times New Roman" w:cs="Times New Roman"/>
          <w:szCs w:val="21"/>
        </w:rPr>
        <w:t>(number of sequences for a species / total number of sequences in the specimen) ×100%</w:t>
      </w:r>
      <w:r w:rsidR="003D0E05" w:rsidRPr="003D0E05">
        <w:rPr>
          <w:rFonts w:ascii="Times New Roman" w:hAnsi="Times New Roman" w:cs="Times New Roman"/>
          <w:szCs w:val="21"/>
        </w:rPr>
        <w:t xml:space="preserve">. To evaluate the NB16S-seq detection results, the appropriate cutoff for different bacteria was </w:t>
      </w:r>
      <w:r w:rsidR="003D0E05">
        <w:rPr>
          <w:rFonts w:ascii="Times New Roman" w:hAnsi="Times New Roman" w:cs="Times New Roman"/>
          <w:szCs w:val="21"/>
        </w:rPr>
        <w:t xml:space="preserve">5.0% </w:t>
      </w:r>
      <w:r w:rsidR="003D0E05">
        <w:rPr>
          <w:rFonts w:ascii="Times New Roman" w:hAnsi="Times New Roman" w:cs="Times New Roman" w:hint="eastAsia"/>
          <w:szCs w:val="21"/>
        </w:rPr>
        <w:t>or</w:t>
      </w:r>
      <w:r w:rsidR="003D0E05">
        <w:rPr>
          <w:rFonts w:ascii="Times New Roman" w:hAnsi="Times New Roman" w:cs="Times New Roman"/>
          <w:szCs w:val="21"/>
        </w:rPr>
        <w:t xml:space="preserve"> 1.0%</w:t>
      </w:r>
      <w:r w:rsidR="003D0E05" w:rsidRPr="003D0E05">
        <w:rPr>
          <w:rFonts w:ascii="Times New Roman" w:hAnsi="Times New Roman" w:cs="Times New Roman"/>
          <w:szCs w:val="21"/>
        </w:rPr>
        <w:t xml:space="preserve"> (1.</w:t>
      </w:r>
      <w:r w:rsidR="003D0E05">
        <w:rPr>
          <w:rFonts w:ascii="Times New Roman" w:hAnsi="Times New Roman" w:cs="Times New Roman"/>
          <w:szCs w:val="21"/>
        </w:rPr>
        <w:t>0</w:t>
      </w:r>
      <w:r w:rsidR="003D0E05" w:rsidRPr="003D0E05">
        <w:rPr>
          <w:rFonts w:ascii="Times New Roman" w:hAnsi="Times New Roman" w:cs="Times New Roman"/>
          <w:szCs w:val="21"/>
        </w:rPr>
        <w:t xml:space="preserve">% for </w:t>
      </w:r>
      <w:r w:rsidR="003D0E05" w:rsidRPr="003D0E05">
        <w:rPr>
          <w:rFonts w:ascii="Times New Roman" w:hAnsi="Times New Roman" w:cs="Times New Roman"/>
          <w:i/>
          <w:iCs/>
          <w:szCs w:val="21"/>
        </w:rPr>
        <w:t xml:space="preserve">M. pneumonia, S. aureus, </w:t>
      </w:r>
      <w:r w:rsidR="003D0E05" w:rsidRPr="003D0E05">
        <w:rPr>
          <w:rFonts w:ascii="Times New Roman" w:hAnsi="Times New Roman" w:cs="Times New Roman"/>
          <w:szCs w:val="21"/>
        </w:rPr>
        <w:t>and</w:t>
      </w:r>
      <w:r w:rsidR="003D0E05" w:rsidRPr="003D0E05">
        <w:rPr>
          <w:rFonts w:ascii="Times New Roman" w:hAnsi="Times New Roman" w:cs="Times New Roman"/>
          <w:i/>
          <w:iCs/>
          <w:szCs w:val="21"/>
        </w:rPr>
        <w:t xml:space="preserve"> P. aeruginosa</w:t>
      </w:r>
      <w:r w:rsidR="003D0E05">
        <w:rPr>
          <w:rFonts w:ascii="Times New Roman" w:hAnsi="Times New Roman" w:cs="Times New Roman"/>
          <w:szCs w:val="21"/>
        </w:rPr>
        <w:t>, 5</w:t>
      </w:r>
      <w:r w:rsidR="003D0E05" w:rsidRPr="003D0E05">
        <w:rPr>
          <w:rFonts w:ascii="Times New Roman" w:hAnsi="Times New Roman" w:cs="Times New Roman"/>
          <w:szCs w:val="21"/>
        </w:rPr>
        <w:t xml:space="preserve">% for </w:t>
      </w:r>
      <w:r w:rsidR="003D0E05">
        <w:rPr>
          <w:rFonts w:ascii="Times New Roman" w:hAnsi="Times New Roman" w:cs="Times New Roman"/>
          <w:szCs w:val="21"/>
        </w:rPr>
        <w:t>the other 8 bacteria</w:t>
      </w:r>
      <w:r w:rsidR="003D0E05" w:rsidRPr="003D0E05">
        <w:rPr>
          <w:rFonts w:ascii="Times New Roman" w:hAnsi="Times New Roman" w:cs="Times New Roman"/>
          <w:szCs w:val="21"/>
        </w:rPr>
        <w:t>). ND, not done; N, negative;</w:t>
      </w:r>
      <w:r w:rsidR="003D0E05">
        <w:rPr>
          <w:rFonts w:ascii="Times New Roman" w:hAnsi="Times New Roman" w:cs="Times New Roman"/>
          <w:szCs w:val="21"/>
        </w:rPr>
        <w:t xml:space="preserve"> &amp;</w:t>
      </w:r>
      <w:r w:rsidR="003D0E05" w:rsidRPr="003D0E05">
        <w:rPr>
          <w:rFonts w:ascii="Times New Roman" w:hAnsi="Times New Roman" w:cs="Times New Roman"/>
          <w:szCs w:val="21"/>
        </w:rPr>
        <w:t xml:space="preserve">, true negative </w:t>
      </w:r>
      <w:r w:rsidR="003D0E05">
        <w:rPr>
          <w:rFonts w:ascii="Times New Roman" w:hAnsi="Times New Roman" w:cs="Times New Roman"/>
          <w:szCs w:val="21"/>
        </w:rPr>
        <w:t>(</w:t>
      </w:r>
      <w:r w:rsidR="003D0E05" w:rsidRPr="003D0E05">
        <w:rPr>
          <w:rFonts w:ascii="Times New Roman" w:hAnsi="Times New Roman" w:cs="Times New Roman"/>
          <w:szCs w:val="21"/>
        </w:rPr>
        <w:t>TN</w:t>
      </w:r>
      <w:r w:rsidR="003D0E05">
        <w:rPr>
          <w:rFonts w:ascii="Times New Roman" w:hAnsi="Times New Roman" w:cs="Times New Roman"/>
          <w:szCs w:val="21"/>
        </w:rPr>
        <w:t>)</w:t>
      </w:r>
      <w:r w:rsidR="003D0E05" w:rsidRPr="003D0E05">
        <w:rPr>
          <w:rFonts w:ascii="Times New Roman" w:hAnsi="Times New Roman" w:cs="Times New Roman"/>
          <w:szCs w:val="21"/>
        </w:rPr>
        <w:t>; *, true positive (TP); ǂ, false negative (FN); #, false positive (FP).</w:t>
      </w:r>
    </w:p>
    <w:sectPr w:rsidR="001A1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213F6" w14:textId="77777777" w:rsidR="00E22BB2" w:rsidRDefault="00E22BB2" w:rsidP="006B4064">
      <w:r>
        <w:separator/>
      </w:r>
    </w:p>
  </w:endnote>
  <w:endnote w:type="continuationSeparator" w:id="0">
    <w:p w14:paraId="46EF1528" w14:textId="77777777" w:rsidR="00E22BB2" w:rsidRDefault="00E22BB2" w:rsidP="006B4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03E2E" w14:textId="77777777" w:rsidR="00E22BB2" w:rsidRDefault="00E22BB2" w:rsidP="006B4064">
      <w:r>
        <w:separator/>
      </w:r>
    </w:p>
  </w:footnote>
  <w:footnote w:type="continuationSeparator" w:id="0">
    <w:p w14:paraId="3760CC08" w14:textId="77777777" w:rsidR="00E22BB2" w:rsidRDefault="00E22BB2" w:rsidP="006B40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8682E"/>
    <w:multiLevelType w:val="hybridMultilevel"/>
    <w:tmpl w:val="28E89E14"/>
    <w:lvl w:ilvl="0" w:tplc="37CA9E0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4C700E"/>
    <w:multiLevelType w:val="hybridMultilevel"/>
    <w:tmpl w:val="4992C0E4"/>
    <w:lvl w:ilvl="0" w:tplc="9670D3FE">
      <w:start w:val="1"/>
      <w:numFmt w:val="decimalEnclosedCircle"/>
      <w:lvlText w:val="%1"/>
      <w:lvlJc w:val="left"/>
      <w:pPr>
        <w:ind w:left="7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5" w:hanging="420"/>
      </w:pPr>
    </w:lvl>
    <w:lvl w:ilvl="2" w:tplc="0409001B" w:tentative="1">
      <w:start w:val="1"/>
      <w:numFmt w:val="lowerRoman"/>
      <w:lvlText w:val="%3."/>
      <w:lvlJc w:val="right"/>
      <w:pPr>
        <w:ind w:left="1655" w:hanging="420"/>
      </w:pPr>
    </w:lvl>
    <w:lvl w:ilvl="3" w:tplc="0409000F" w:tentative="1">
      <w:start w:val="1"/>
      <w:numFmt w:val="decimal"/>
      <w:lvlText w:val="%4."/>
      <w:lvlJc w:val="left"/>
      <w:pPr>
        <w:ind w:left="2075" w:hanging="420"/>
      </w:pPr>
    </w:lvl>
    <w:lvl w:ilvl="4" w:tplc="04090019" w:tentative="1">
      <w:start w:val="1"/>
      <w:numFmt w:val="lowerLetter"/>
      <w:lvlText w:val="%5)"/>
      <w:lvlJc w:val="left"/>
      <w:pPr>
        <w:ind w:left="2495" w:hanging="420"/>
      </w:pPr>
    </w:lvl>
    <w:lvl w:ilvl="5" w:tplc="0409001B" w:tentative="1">
      <w:start w:val="1"/>
      <w:numFmt w:val="lowerRoman"/>
      <w:lvlText w:val="%6."/>
      <w:lvlJc w:val="right"/>
      <w:pPr>
        <w:ind w:left="2915" w:hanging="420"/>
      </w:pPr>
    </w:lvl>
    <w:lvl w:ilvl="6" w:tplc="0409000F" w:tentative="1">
      <w:start w:val="1"/>
      <w:numFmt w:val="decimal"/>
      <w:lvlText w:val="%7."/>
      <w:lvlJc w:val="left"/>
      <w:pPr>
        <w:ind w:left="3335" w:hanging="420"/>
      </w:pPr>
    </w:lvl>
    <w:lvl w:ilvl="7" w:tplc="04090019" w:tentative="1">
      <w:start w:val="1"/>
      <w:numFmt w:val="lowerLetter"/>
      <w:lvlText w:val="%8)"/>
      <w:lvlJc w:val="left"/>
      <w:pPr>
        <w:ind w:left="3755" w:hanging="420"/>
      </w:pPr>
    </w:lvl>
    <w:lvl w:ilvl="8" w:tplc="0409001B" w:tentative="1">
      <w:start w:val="1"/>
      <w:numFmt w:val="lowerRoman"/>
      <w:lvlText w:val="%9."/>
      <w:lvlJc w:val="right"/>
      <w:pPr>
        <w:ind w:left="4175" w:hanging="420"/>
      </w:pPr>
    </w:lvl>
  </w:abstractNum>
  <w:abstractNum w:abstractNumId="2" w15:restartNumberingAfterBreak="0">
    <w:nsid w:val="1C08268D"/>
    <w:multiLevelType w:val="hybridMultilevel"/>
    <w:tmpl w:val="B9521096"/>
    <w:lvl w:ilvl="0" w:tplc="1944B6F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7D0B33"/>
    <w:multiLevelType w:val="hybridMultilevel"/>
    <w:tmpl w:val="0DFCD3F8"/>
    <w:lvl w:ilvl="0" w:tplc="403A6DF0">
      <w:start w:val="1"/>
      <w:numFmt w:val="decimalEnclosedCircle"/>
      <w:lvlText w:val="%1"/>
      <w:lvlJc w:val="left"/>
      <w:pPr>
        <w:ind w:left="3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75" w:hanging="420"/>
      </w:pPr>
    </w:lvl>
    <w:lvl w:ilvl="2" w:tplc="0409001B" w:tentative="1">
      <w:start w:val="1"/>
      <w:numFmt w:val="lowerRoman"/>
      <w:lvlText w:val="%3."/>
      <w:lvlJc w:val="right"/>
      <w:pPr>
        <w:ind w:left="1295" w:hanging="420"/>
      </w:pPr>
    </w:lvl>
    <w:lvl w:ilvl="3" w:tplc="0409000F" w:tentative="1">
      <w:start w:val="1"/>
      <w:numFmt w:val="decimal"/>
      <w:lvlText w:val="%4."/>
      <w:lvlJc w:val="left"/>
      <w:pPr>
        <w:ind w:left="1715" w:hanging="420"/>
      </w:pPr>
    </w:lvl>
    <w:lvl w:ilvl="4" w:tplc="04090019" w:tentative="1">
      <w:start w:val="1"/>
      <w:numFmt w:val="lowerLetter"/>
      <w:lvlText w:val="%5)"/>
      <w:lvlJc w:val="left"/>
      <w:pPr>
        <w:ind w:left="2135" w:hanging="420"/>
      </w:pPr>
    </w:lvl>
    <w:lvl w:ilvl="5" w:tplc="0409001B" w:tentative="1">
      <w:start w:val="1"/>
      <w:numFmt w:val="lowerRoman"/>
      <w:lvlText w:val="%6."/>
      <w:lvlJc w:val="right"/>
      <w:pPr>
        <w:ind w:left="2555" w:hanging="420"/>
      </w:pPr>
    </w:lvl>
    <w:lvl w:ilvl="6" w:tplc="0409000F" w:tentative="1">
      <w:start w:val="1"/>
      <w:numFmt w:val="decimal"/>
      <w:lvlText w:val="%7."/>
      <w:lvlJc w:val="left"/>
      <w:pPr>
        <w:ind w:left="2975" w:hanging="420"/>
      </w:pPr>
    </w:lvl>
    <w:lvl w:ilvl="7" w:tplc="04090019" w:tentative="1">
      <w:start w:val="1"/>
      <w:numFmt w:val="lowerLetter"/>
      <w:lvlText w:val="%8)"/>
      <w:lvlJc w:val="left"/>
      <w:pPr>
        <w:ind w:left="3395" w:hanging="420"/>
      </w:pPr>
    </w:lvl>
    <w:lvl w:ilvl="8" w:tplc="0409001B" w:tentative="1">
      <w:start w:val="1"/>
      <w:numFmt w:val="lowerRoman"/>
      <w:lvlText w:val="%9."/>
      <w:lvlJc w:val="right"/>
      <w:pPr>
        <w:ind w:left="3815" w:hanging="420"/>
      </w:pPr>
    </w:lvl>
  </w:abstractNum>
  <w:abstractNum w:abstractNumId="5" w15:restartNumberingAfterBreak="0">
    <w:nsid w:val="225305B5"/>
    <w:multiLevelType w:val="multilevel"/>
    <w:tmpl w:val="225305B5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DA32F15"/>
    <w:multiLevelType w:val="hybridMultilevel"/>
    <w:tmpl w:val="B81A6BD0"/>
    <w:lvl w:ilvl="0" w:tplc="4B822474">
      <w:start w:val="1"/>
      <w:numFmt w:val="decimalEnclosedCircle"/>
      <w:lvlText w:val="%1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7B722AC5"/>
    <w:multiLevelType w:val="hybridMultilevel"/>
    <w:tmpl w:val="B07C078E"/>
    <w:lvl w:ilvl="0" w:tplc="DE76CF2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CFF0780"/>
    <w:multiLevelType w:val="hybridMultilevel"/>
    <w:tmpl w:val="5E124242"/>
    <w:lvl w:ilvl="0" w:tplc="F500C5DE">
      <w:start w:val="1"/>
      <w:numFmt w:val="decimalEnclosedCircle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 w16cid:durableId="1383675954">
    <w:abstractNumId w:val="2"/>
  </w:num>
  <w:num w:numId="2" w16cid:durableId="640620178">
    <w:abstractNumId w:val="0"/>
  </w:num>
  <w:num w:numId="3" w16cid:durableId="15544240">
    <w:abstractNumId w:val="6"/>
  </w:num>
  <w:num w:numId="4" w16cid:durableId="1472362266">
    <w:abstractNumId w:val="8"/>
  </w:num>
  <w:num w:numId="5" w16cid:durableId="822357532">
    <w:abstractNumId w:val="4"/>
  </w:num>
  <w:num w:numId="6" w16cid:durableId="380831392">
    <w:abstractNumId w:val="1"/>
  </w:num>
  <w:num w:numId="7" w16cid:durableId="1178499539">
    <w:abstractNumId w:val="7"/>
  </w:num>
  <w:num w:numId="8" w16cid:durableId="1017118833">
    <w:abstractNumId w:val="3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9" w16cid:durableId="8464860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3BE"/>
    <w:rsid w:val="000136DE"/>
    <w:rsid w:val="000160A9"/>
    <w:rsid w:val="000436E7"/>
    <w:rsid w:val="00052D18"/>
    <w:rsid w:val="00066335"/>
    <w:rsid w:val="00067F92"/>
    <w:rsid w:val="00075F5F"/>
    <w:rsid w:val="000C3941"/>
    <w:rsid w:val="000F4024"/>
    <w:rsid w:val="00107267"/>
    <w:rsid w:val="001116DE"/>
    <w:rsid w:val="00117150"/>
    <w:rsid w:val="00127914"/>
    <w:rsid w:val="001503BE"/>
    <w:rsid w:val="001A07A1"/>
    <w:rsid w:val="001A1E02"/>
    <w:rsid w:val="001E5821"/>
    <w:rsid w:val="001F6F58"/>
    <w:rsid w:val="002072FF"/>
    <w:rsid w:val="00214F69"/>
    <w:rsid w:val="00215924"/>
    <w:rsid w:val="0024631C"/>
    <w:rsid w:val="00257998"/>
    <w:rsid w:val="0029774E"/>
    <w:rsid w:val="002B404E"/>
    <w:rsid w:val="002C0BA9"/>
    <w:rsid w:val="002E7B07"/>
    <w:rsid w:val="00305CCE"/>
    <w:rsid w:val="00391543"/>
    <w:rsid w:val="003D0E05"/>
    <w:rsid w:val="0040268F"/>
    <w:rsid w:val="00446D5D"/>
    <w:rsid w:val="00492B74"/>
    <w:rsid w:val="00532096"/>
    <w:rsid w:val="00572FA9"/>
    <w:rsid w:val="00591498"/>
    <w:rsid w:val="005E4CD1"/>
    <w:rsid w:val="0062640D"/>
    <w:rsid w:val="006525DB"/>
    <w:rsid w:val="0066057A"/>
    <w:rsid w:val="006A312A"/>
    <w:rsid w:val="006B3257"/>
    <w:rsid w:val="006B4064"/>
    <w:rsid w:val="006B618F"/>
    <w:rsid w:val="006E7DF3"/>
    <w:rsid w:val="006F52C6"/>
    <w:rsid w:val="0073336D"/>
    <w:rsid w:val="007F536E"/>
    <w:rsid w:val="00812AEC"/>
    <w:rsid w:val="00821E80"/>
    <w:rsid w:val="0082563A"/>
    <w:rsid w:val="008510D4"/>
    <w:rsid w:val="00890C6F"/>
    <w:rsid w:val="008C3145"/>
    <w:rsid w:val="008F1CA0"/>
    <w:rsid w:val="008F3085"/>
    <w:rsid w:val="00936045"/>
    <w:rsid w:val="009530CD"/>
    <w:rsid w:val="009868CC"/>
    <w:rsid w:val="009D0742"/>
    <w:rsid w:val="009D5D1C"/>
    <w:rsid w:val="009E2C11"/>
    <w:rsid w:val="00A12E29"/>
    <w:rsid w:val="00A21938"/>
    <w:rsid w:val="00A529A1"/>
    <w:rsid w:val="00A6060C"/>
    <w:rsid w:val="00A708FB"/>
    <w:rsid w:val="00A935DE"/>
    <w:rsid w:val="00A93675"/>
    <w:rsid w:val="00AB56BF"/>
    <w:rsid w:val="00AF57D0"/>
    <w:rsid w:val="00B120F6"/>
    <w:rsid w:val="00B14C8D"/>
    <w:rsid w:val="00B30546"/>
    <w:rsid w:val="00B61FC7"/>
    <w:rsid w:val="00B826DA"/>
    <w:rsid w:val="00BA4026"/>
    <w:rsid w:val="00BD7DD0"/>
    <w:rsid w:val="00BF7482"/>
    <w:rsid w:val="00C337E3"/>
    <w:rsid w:val="00C361C6"/>
    <w:rsid w:val="00C448F9"/>
    <w:rsid w:val="00C72286"/>
    <w:rsid w:val="00CB2E4F"/>
    <w:rsid w:val="00D018AF"/>
    <w:rsid w:val="00D63B69"/>
    <w:rsid w:val="00D85A8C"/>
    <w:rsid w:val="00D8615B"/>
    <w:rsid w:val="00D86ECB"/>
    <w:rsid w:val="00DA1ADD"/>
    <w:rsid w:val="00DC08DA"/>
    <w:rsid w:val="00DD73FA"/>
    <w:rsid w:val="00E013AA"/>
    <w:rsid w:val="00E05B90"/>
    <w:rsid w:val="00E21300"/>
    <w:rsid w:val="00E2168D"/>
    <w:rsid w:val="00E22BB2"/>
    <w:rsid w:val="00E5099A"/>
    <w:rsid w:val="00E51966"/>
    <w:rsid w:val="00E539B6"/>
    <w:rsid w:val="00E8795B"/>
    <w:rsid w:val="00E9083A"/>
    <w:rsid w:val="00EA0B96"/>
    <w:rsid w:val="00EA638C"/>
    <w:rsid w:val="00EE31E7"/>
    <w:rsid w:val="00EE748A"/>
    <w:rsid w:val="00F00C28"/>
    <w:rsid w:val="00F65DFB"/>
    <w:rsid w:val="00F71814"/>
    <w:rsid w:val="00FA64E9"/>
    <w:rsid w:val="00FC17A1"/>
    <w:rsid w:val="00FF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19BB5C"/>
  <w15:chartTrackingRefBased/>
  <w15:docId w15:val="{9277AAE2-71FC-4061-9124-3D3332EC8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A935DE"/>
    <w:pPr>
      <w:widowControl/>
      <w:numPr>
        <w:numId w:val="8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A935D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935DE"/>
    <w:pPr>
      <w:keepNext/>
      <w:keepLines/>
      <w:widowControl/>
      <w:numPr>
        <w:ilvl w:val="2"/>
        <w:numId w:val="8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A935D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935D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qFormat/>
    <w:rsid w:val="000C3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qFormat/>
    <w:rsid w:val="006B40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qFormat/>
    <w:rsid w:val="006B406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6B4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qFormat/>
    <w:rsid w:val="006B4064"/>
    <w:rPr>
      <w:sz w:val="18"/>
      <w:szCs w:val="18"/>
    </w:rPr>
  </w:style>
  <w:style w:type="character" w:styleId="a9">
    <w:name w:val="page number"/>
    <w:basedOn w:val="a1"/>
    <w:uiPriority w:val="99"/>
    <w:semiHidden/>
    <w:unhideWhenUsed/>
    <w:rsid w:val="001116DE"/>
  </w:style>
  <w:style w:type="paragraph" w:styleId="a0">
    <w:name w:val="List Paragraph"/>
    <w:basedOn w:val="a"/>
    <w:uiPriority w:val="3"/>
    <w:qFormat/>
    <w:rsid w:val="00D8615B"/>
    <w:pPr>
      <w:ind w:firstLineChars="200" w:firstLine="420"/>
    </w:pPr>
  </w:style>
  <w:style w:type="character" w:customStyle="1" w:styleId="10">
    <w:name w:val="标题 1 字符"/>
    <w:basedOn w:val="a1"/>
    <w:link w:val="1"/>
    <w:uiPriority w:val="2"/>
    <w:qFormat/>
    <w:rsid w:val="00A935D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sid w:val="00A935D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qFormat/>
    <w:rsid w:val="00A935D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qFormat/>
    <w:rsid w:val="00A935D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qFormat/>
    <w:rsid w:val="00A935D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a">
    <w:name w:val="caption"/>
    <w:basedOn w:val="a"/>
    <w:next w:val="ab"/>
    <w:uiPriority w:val="35"/>
    <w:unhideWhenUsed/>
    <w:qFormat/>
    <w:rsid w:val="00A935DE"/>
    <w:pPr>
      <w:keepNext/>
      <w:widowControl/>
      <w:spacing w:before="120" w:after="240"/>
      <w:jc w:val="left"/>
    </w:pPr>
    <w:rPr>
      <w:rFonts w:ascii="Times New Roman" w:eastAsiaTheme="minorHAnsi" w:hAnsi="Times New Roman" w:cs="Times New Roman"/>
      <w:b/>
      <w:bCs/>
      <w:kern w:val="0"/>
      <w:sz w:val="24"/>
      <w:szCs w:val="24"/>
      <w:lang w:eastAsia="en-US"/>
    </w:rPr>
  </w:style>
  <w:style w:type="paragraph" w:styleId="ab">
    <w:name w:val="No Spacing"/>
    <w:uiPriority w:val="99"/>
    <w:unhideWhenUsed/>
    <w:qFormat/>
    <w:rsid w:val="00A935DE"/>
    <w:rPr>
      <w:rFonts w:ascii="Times New Roman" w:eastAsiaTheme="minorHAnsi" w:hAnsi="Times New Roman"/>
      <w:kern w:val="0"/>
      <w:sz w:val="24"/>
      <w:lang w:eastAsia="en-US"/>
    </w:rPr>
  </w:style>
  <w:style w:type="paragraph" w:styleId="ac">
    <w:name w:val="annotation text"/>
    <w:basedOn w:val="a"/>
    <w:link w:val="ad"/>
    <w:uiPriority w:val="99"/>
    <w:unhideWhenUsed/>
    <w:qFormat/>
    <w:rsid w:val="00A935DE"/>
    <w:pPr>
      <w:widowControl/>
      <w:spacing w:before="120" w:after="240"/>
      <w:jc w:val="left"/>
    </w:pPr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customStyle="1" w:styleId="ad">
    <w:name w:val="批注文字 字符"/>
    <w:basedOn w:val="a1"/>
    <w:link w:val="ac"/>
    <w:uiPriority w:val="99"/>
    <w:qFormat/>
    <w:rsid w:val="00A935DE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ae">
    <w:name w:val="endnote text"/>
    <w:basedOn w:val="a"/>
    <w:link w:val="af"/>
    <w:uiPriority w:val="99"/>
    <w:semiHidden/>
    <w:unhideWhenUsed/>
    <w:qFormat/>
    <w:rsid w:val="00A935DE"/>
    <w:pPr>
      <w:widowControl/>
      <w:spacing w:before="120"/>
      <w:jc w:val="left"/>
    </w:pPr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customStyle="1" w:styleId="af">
    <w:name w:val="尾注文本 字符"/>
    <w:basedOn w:val="a1"/>
    <w:link w:val="ae"/>
    <w:uiPriority w:val="99"/>
    <w:semiHidden/>
    <w:qFormat/>
    <w:rsid w:val="00A935DE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af0">
    <w:name w:val="Balloon Text"/>
    <w:basedOn w:val="a"/>
    <w:link w:val="af1"/>
    <w:uiPriority w:val="99"/>
    <w:semiHidden/>
    <w:unhideWhenUsed/>
    <w:qFormat/>
    <w:rsid w:val="00A935DE"/>
    <w:pPr>
      <w:widowControl/>
      <w:spacing w:before="120"/>
      <w:jc w:val="left"/>
    </w:pPr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af1">
    <w:name w:val="批注框文本 字符"/>
    <w:basedOn w:val="a1"/>
    <w:link w:val="af0"/>
    <w:uiPriority w:val="99"/>
    <w:semiHidden/>
    <w:qFormat/>
    <w:rsid w:val="00A935DE"/>
    <w:rPr>
      <w:rFonts w:ascii="Tahoma" w:eastAsiaTheme="minorHAnsi" w:hAnsi="Tahoma" w:cs="Tahoma"/>
      <w:kern w:val="0"/>
      <w:sz w:val="16"/>
      <w:szCs w:val="16"/>
      <w:lang w:eastAsia="en-US"/>
    </w:rPr>
  </w:style>
  <w:style w:type="paragraph" w:styleId="af2">
    <w:name w:val="Subtitle"/>
    <w:basedOn w:val="a"/>
    <w:next w:val="a"/>
    <w:link w:val="af3"/>
    <w:uiPriority w:val="99"/>
    <w:unhideWhenUsed/>
    <w:qFormat/>
    <w:rsid w:val="00A935DE"/>
    <w:pPr>
      <w:widowControl/>
      <w:spacing w:before="240" w:after="240"/>
      <w:jc w:val="left"/>
    </w:pPr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character" w:customStyle="1" w:styleId="af3">
    <w:name w:val="副标题 字符"/>
    <w:basedOn w:val="a1"/>
    <w:link w:val="af2"/>
    <w:uiPriority w:val="99"/>
    <w:qFormat/>
    <w:rsid w:val="00A935DE"/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paragraph" w:styleId="af4">
    <w:name w:val="footnote text"/>
    <w:basedOn w:val="a"/>
    <w:link w:val="af5"/>
    <w:uiPriority w:val="99"/>
    <w:semiHidden/>
    <w:unhideWhenUsed/>
    <w:qFormat/>
    <w:rsid w:val="00A935DE"/>
    <w:pPr>
      <w:widowControl/>
      <w:spacing w:before="120"/>
      <w:jc w:val="left"/>
    </w:pPr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customStyle="1" w:styleId="af5">
    <w:name w:val="脚注文本 字符"/>
    <w:basedOn w:val="a1"/>
    <w:link w:val="af4"/>
    <w:uiPriority w:val="99"/>
    <w:semiHidden/>
    <w:qFormat/>
    <w:rsid w:val="00A935DE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af6">
    <w:name w:val="Normal (Web)"/>
    <w:basedOn w:val="a"/>
    <w:uiPriority w:val="99"/>
    <w:unhideWhenUsed/>
    <w:qFormat/>
    <w:rsid w:val="00A935D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7">
    <w:name w:val="Title"/>
    <w:basedOn w:val="a"/>
    <w:next w:val="a"/>
    <w:link w:val="af8"/>
    <w:qFormat/>
    <w:rsid w:val="00A935DE"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af8">
    <w:name w:val="标题 字符"/>
    <w:basedOn w:val="a1"/>
    <w:link w:val="af7"/>
    <w:qFormat/>
    <w:rsid w:val="00A935DE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styleId="af9">
    <w:name w:val="annotation subject"/>
    <w:basedOn w:val="ac"/>
    <w:next w:val="ac"/>
    <w:link w:val="afa"/>
    <w:uiPriority w:val="99"/>
    <w:semiHidden/>
    <w:unhideWhenUsed/>
    <w:qFormat/>
    <w:rsid w:val="00A935DE"/>
    <w:rPr>
      <w:b/>
      <w:bCs/>
    </w:rPr>
  </w:style>
  <w:style w:type="character" w:customStyle="1" w:styleId="afa">
    <w:name w:val="批注主题 字符"/>
    <w:basedOn w:val="ad"/>
    <w:link w:val="af9"/>
    <w:uiPriority w:val="99"/>
    <w:semiHidden/>
    <w:qFormat/>
    <w:rsid w:val="00A935DE"/>
    <w:rPr>
      <w:rFonts w:ascii="Times New Roman" w:eastAsiaTheme="minorHAnsi" w:hAnsi="Times New Roman"/>
      <w:b/>
      <w:bCs/>
      <w:kern w:val="0"/>
      <w:sz w:val="20"/>
      <w:szCs w:val="20"/>
      <w:lang w:eastAsia="en-US"/>
    </w:rPr>
  </w:style>
  <w:style w:type="character" w:styleId="afb">
    <w:name w:val="Strong"/>
    <w:basedOn w:val="a1"/>
    <w:uiPriority w:val="22"/>
    <w:qFormat/>
    <w:rsid w:val="00A935DE"/>
    <w:rPr>
      <w:rFonts w:ascii="Times New Roman" w:hAnsi="Times New Roman"/>
      <w:b/>
      <w:bCs/>
    </w:rPr>
  </w:style>
  <w:style w:type="character" w:styleId="afc">
    <w:name w:val="endnote reference"/>
    <w:basedOn w:val="a1"/>
    <w:uiPriority w:val="99"/>
    <w:semiHidden/>
    <w:unhideWhenUsed/>
    <w:qFormat/>
    <w:rsid w:val="00A935DE"/>
    <w:rPr>
      <w:vertAlign w:val="superscript"/>
    </w:rPr>
  </w:style>
  <w:style w:type="character" w:styleId="afd">
    <w:name w:val="FollowedHyperlink"/>
    <w:basedOn w:val="a1"/>
    <w:uiPriority w:val="99"/>
    <w:semiHidden/>
    <w:unhideWhenUsed/>
    <w:qFormat/>
    <w:rsid w:val="00A935DE"/>
    <w:rPr>
      <w:color w:val="954F72" w:themeColor="followedHyperlink"/>
      <w:u w:val="single"/>
    </w:rPr>
  </w:style>
  <w:style w:type="character" w:styleId="afe">
    <w:name w:val="Emphasis"/>
    <w:basedOn w:val="a1"/>
    <w:uiPriority w:val="20"/>
    <w:qFormat/>
    <w:rsid w:val="00A935DE"/>
    <w:rPr>
      <w:rFonts w:ascii="Times New Roman" w:hAnsi="Times New Roman"/>
      <w:i/>
      <w:iCs/>
    </w:rPr>
  </w:style>
  <w:style w:type="character" w:styleId="aff">
    <w:name w:val="line number"/>
    <w:basedOn w:val="a1"/>
    <w:uiPriority w:val="99"/>
    <w:semiHidden/>
    <w:unhideWhenUsed/>
    <w:qFormat/>
    <w:rsid w:val="00A935DE"/>
  </w:style>
  <w:style w:type="character" w:styleId="aff0">
    <w:name w:val="Hyperlink"/>
    <w:basedOn w:val="a1"/>
    <w:uiPriority w:val="99"/>
    <w:unhideWhenUsed/>
    <w:qFormat/>
    <w:rsid w:val="00A935DE"/>
    <w:rPr>
      <w:color w:val="0000FF"/>
      <w:u w:val="single"/>
    </w:rPr>
  </w:style>
  <w:style w:type="character" w:styleId="aff1">
    <w:name w:val="annotation reference"/>
    <w:basedOn w:val="a1"/>
    <w:uiPriority w:val="99"/>
    <w:semiHidden/>
    <w:unhideWhenUsed/>
    <w:qFormat/>
    <w:rsid w:val="00A935DE"/>
    <w:rPr>
      <w:sz w:val="16"/>
      <w:szCs w:val="16"/>
    </w:rPr>
  </w:style>
  <w:style w:type="character" w:styleId="aff2">
    <w:name w:val="footnote reference"/>
    <w:basedOn w:val="a1"/>
    <w:uiPriority w:val="99"/>
    <w:semiHidden/>
    <w:unhideWhenUsed/>
    <w:qFormat/>
    <w:rsid w:val="00A935DE"/>
    <w:rPr>
      <w:vertAlign w:val="superscript"/>
    </w:rPr>
  </w:style>
  <w:style w:type="paragraph" w:customStyle="1" w:styleId="AuthorList">
    <w:name w:val="Author List"/>
    <w:basedOn w:val="af2"/>
    <w:next w:val="a"/>
    <w:uiPriority w:val="1"/>
    <w:qFormat/>
    <w:rsid w:val="00A935DE"/>
  </w:style>
  <w:style w:type="character" w:customStyle="1" w:styleId="11">
    <w:name w:val="不明显强调1"/>
    <w:basedOn w:val="a1"/>
    <w:uiPriority w:val="19"/>
    <w:qFormat/>
    <w:rsid w:val="00A935DE"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qFormat/>
    <w:rsid w:val="00A935DE"/>
    <w:rPr>
      <w:rFonts w:ascii="Times New Roman" w:hAnsi="Times New Roman"/>
      <w:i/>
      <w:iCs/>
      <w:color w:val="auto"/>
    </w:rPr>
  </w:style>
  <w:style w:type="paragraph" w:styleId="aff3">
    <w:name w:val="Quote"/>
    <w:basedOn w:val="a"/>
    <w:next w:val="a"/>
    <w:link w:val="aff4"/>
    <w:uiPriority w:val="29"/>
    <w:qFormat/>
    <w:rsid w:val="00A935DE"/>
    <w:pPr>
      <w:widowControl/>
      <w:spacing w:before="200" w:after="160"/>
      <w:ind w:left="864" w:right="864"/>
      <w:jc w:val="center"/>
    </w:pPr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aff4">
    <w:name w:val="引用 字符"/>
    <w:basedOn w:val="a1"/>
    <w:link w:val="aff3"/>
    <w:uiPriority w:val="29"/>
    <w:rsid w:val="00A935DE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13">
    <w:name w:val="明显参考1"/>
    <w:basedOn w:val="a1"/>
    <w:uiPriority w:val="32"/>
    <w:qFormat/>
    <w:rsid w:val="00A935DE"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sid w:val="00A935DE"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sid w:val="00A935DE"/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rsid w:val="00A935DE"/>
    <w:rPr>
      <w:color w:val="605E5C"/>
      <w:shd w:val="clear" w:color="auto" w:fill="E1DFDD"/>
    </w:rPr>
  </w:style>
  <w:style w:type="paragraph" w:styleId="aff5">
    <w:name w:val="Revision"/>
    <w:hidden/>
    <w:uiPriority w:val="99"/>
    <w:semiHidden/>
    <w:rsid w:val="00A935DE"/>
    <w:rPr>
      <w:rFonts w:ascii="Times New Roman" w:eastAsiaTheme="minorHAnsi" w:hAnsi="Times New Roman"/>
      <w:kern w:val="0"/>
      <w:sz w:val="24"/>
      <w:lang w:eastAsia="en-US"/>
    </w:rPr>
  </w:style>
  <w:style w:type="table" w:customStyle="1" w:styleId="17">
    <w:name w:val="网格型1"/>
    <w:basedOn w:val="a2"/>
    <w:next w:val="a4"/>
    <w:qFormat/>
    <w:rsid w:val="00A935D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4"/>
    <w:rsid w:val="00A935D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3</TotalTime>
  <Pages>4</Pages>
  <Words>1238</Words>
  <Characters>7060</Characters>
  <Application>Microsoft Office Word</Application>
  <DocSecurity>0</DocSecurity>
  <Lines>58</Lines>
  <Paragraphs>16</Paragraphs>
  <ScaleCrop>false</ScaleCrop>
  <Company>Company</Company>
  <LinksUpToDate>false</LinksUpToDate>
  <CharactersWithSpaces>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oyce</dc:creator>
  <cp:keywords/>
  <dc:description/>
  <cp:lastModifiedBy>陈 英虎</cp:lastModifiedBy>
  <cp:revision>77</cp:revision>
  <dcterms:created xsi:type="dcterms:W3CDTF">2022-11-15T11:48:00Z</dcterms:created>
  <dcterms:modified xsi:type="dcterms:W3CDTF">2022-12-17T09:28:00Z</dcterms:modified>
</cp:coreProperties>
</file>